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715E5D" w14:textId="0E0468F0" w:rsidR="00644169" w:rsidRDefault="00644169">
      <w:pPr>
        <w:rPr>
          <w:lang w:val="en-US"/>
        </w:rPr>
      </w:pPr>
      <w:r w:rsidRPr="00644169">
        <w:rPr>
          <w:lang w:val="en-US"/>
        </w:rPr>
        <w:t>Additional file 1:</w:t>
      </w:r>
      <w:r w:rsidR="008C6C95" w:rsidRPr="008C6C95">
        <w:rPr>
          <w:lang w:val="en-GB"/>
        </w:rPr>
        <w:t xml:space="preserve"> </w:t>
      </w:r>
      <w:r w:rsidR="008C6C95" w:rsidRPr="008C6C95">
        <w:rPr>
          <w:lang w:val="en-US"/>
        </w:rPr>
        <w:t>Table S1. Complete list of included RD and their ORPHAcodes</w:t>
      </w:r>
      <w:r w:rsidR="00803032">
        <w:rPr>
          <w:lang w:val="en-US"/>
        </w:rPr>
        <w:t xml:space="preserve"> (</w:t>
      </w:r>
      <w:r w:rsidR="00803032" w:rsidRPr="00803032">
        <w:rPr>
          <w:lang w:val="en-US"/>
        </w:rPr>
        <w:t xml:space="preserve">version </w:t>
      </w:r>
      <w:bookmarkStart w:id="0" w:name="_GoBack"/>
      <w:bookmarkEnd w:id="0"/>
      <w:r w:rsidR="00803032" w:rsidRPr="00803032">
        <w:rPr>
          <w:lang w:val="en-US"/>
        </w:rPr>
        <w:t>2021</w:t>
      </w:r>
      <w:r w:rsidR="00803032">
        <w:rPr>
          <w:lang w:val="en-US"/>
        </w:rPr>
        <w:t>)</w:t>
      </w:r>
    </w:p>
    <w:p w14:paraId="38CA5D60" w14:textId="77777777" w:rsidR="00644169" w:rsidRPr="00644169" w:rsidRDefault="00644169">
      <w:pPr>
        <w:rPr>
          <w:lang w:val="en-US"/>
        </w:rPr>
      </w:pPr>
    </w:p>
    <w:tbl>
      <w:tblPr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8"/>
        <w:gridCol w:w="6750"/>
      </w:tblGrid>
      <w:tr w:rsidR="00186CAB" w:rsidRPr="00186CAB" w14:paraId="3A0DE986" w14:textId="77777777" w:rsidTr="00B87516">
        <w:trPr>
          <w:trHeight w:val="312"/>
        </w:trPr>
        <w:tc>
          <w:tcPr>
            <w:tcW w:w="2088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D30610" w14:textId="043B0049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ORPHAcode</w:t>
            </w:r>
          </w:p>
        </w:tc>
        <w:tc>
          <w:tcPr>
            <w:tcW w:w="6750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9C5FA3" w14:textId="3D45D4EE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 xml:space="preserve">Disease name </w:t>
            </w:r>
          </w:p>
        </w:tc>
      </w:tr>
      <w:tr w:rsidR="00186CAB" w:rsidRPr="00186CAB" w14:paraId="47511CE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C4968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9931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CF21D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5q13.3 microdeletion syndrome</w:t>
            </w:r>
          </w:p>
        </w:tc>
      </w:tr>
      <w:tr w:rsidR="00186CAB" w:rsidRPr="00186CAB" w14:paraId="630EA76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CF8D5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607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6CE80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6p13.3 microduplication syndrome</w:t>
            </w:r>
          </w:p>
        </w:tc>
      </w:tr>
      <w:tr w:rsidR="00186CAB" w:rsidRPr="00186CAB" w14:paraId="57717EC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38869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71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8F16F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7p11.2 microduplication syndrome</w:t>
            </w:r>
          </w:p>
        </w:tc>
      </w:tr>
      <w:tr w:rsidR="00186CAB" w:rsidRPr="00186CAB" w14:paraId="1783EF1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18E80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127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8AA25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7q12 microduplication syndrome</w:t>
            </w:r>
          </w:p>
        </w:tc>
      </w:tr>
      <w:tr w:rsidR="00186CAB" w:rsidRPr="00186CAB" w14:paraId="79A3E9E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77A09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60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57AD6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p36 deletion síndrome</w:t>
            </w:r>
          </w:p>
        </w:tc>
      </w:tr>
      <w:tr w:rsidR="00186CAB" w:rsidRPr="00186CAB" w14:paraId="03A9282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5170F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6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67FED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2q11.2 deletion syndrome</w:t>
            </w:r>
          </w:p>
        </w:tc>
      </w:tr>
      <w:tr w:rsidR="00186CAB" w:rsidRPr="00186CAB" w14:paraId="6B997A9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76E95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101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E281C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q32q33 microdeletion síndrome</w:t>
            </w:r>
          </w:p>
        </w:tc>
      </w:tr>
      <w:tr w:rsidR="00186CAB" w:rsidRPr="00186CAB" w14:paraId="70C9FBC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01082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528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A3F3B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q29 microdeletion syndrome</w:t>
            </w:r>
          </w:p>
        </w:tc>
      </w:tr>
      <w:tr w:rsidR="00186CAB" w:rsidRPr="00186CAB" w14:paraId="5080D91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CC55D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607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05BF1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p16.3 microduplication syndrome</w:t>
            </w:r>
          </w:p>
        </w:tc>
      </w:tr>
      <w:tr w:rsidR="00186CAB" w:rsidRPr="00186CAB" w14:paraId="6368D8E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14BA8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612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453E0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q11.23 microduplication syndrome</w:t>
            </w:r>
          </w:p>
        </w:tc>
      </w:tr>
      <w:tr w:rsidR="00186CAB" w:rsidRPr="00186CAB" w14:paraId="36065A7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56BBC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107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6EF6F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p23.1 microdeletion síndrome</w:t>
            </w:r>
          </w:p>
        </w:tc>
      </w:tr>
      <w:tr w:rsidR="00186CAB" w:rsidRPr="00186CAB" w14:paraId="40930DD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C9928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416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06EBD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q21.11 microdeletion syndrome</w:t>
            </w:r>
          </w:p>
        </w:tc>
      </w:tr>
      <w:tr w:rsidR="00186CAB" w:rsidRPr="00186CAB" w14:paraId="6AF488E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86F6C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3115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B60BE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q21.13 microdeletion syndrome</w:t>
            </w:r>
          </w:p>
        </w:tc>
      </w:tr>
      <w:tr w:rsidR="00186CAB" w:rsidRPr="00186CAB" w14:paraId="3F5D532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3588F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D3833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chondroplasia</w:t>
            </w:r>
          </w:p>
        </w:tc>
      </w:tr>
      <w:tr w:rsidR="00186CAB" w:rsidRPr="00186CAB" w14:paraId="71188DD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4CFE2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938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BDF97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chromatopsia</w:t>
            </w:r>
          </w:p>
        </w:tc>
      </w:tr>
      <w:tr w:rsidR="00186CAB" w:rsidRPr="00186CAB" w14:paraId="19DDA80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0761A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5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3B169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crodysostosis</w:t>
            </w:r>
          </w:p>
        </w:tc>
      </w:tr>
      <w:tr w:rsidR="00186CAB" w:rsidRPr="00186CAB" w14:paraId="73DEF62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839EA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6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6A80E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cromegaly</w:t>
            </w:r>
          </w:p>
        </w:tc>
      </w:tr>
      <w:tr w:rsidR="00186CAB" w:rsidRPr="00186CAB" w14:paraId="1525894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961BC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27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B43A1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cute intermittent porphyria</w:t>
            </w:r>
          </w:p>
        </w:tc>
      </w:tr>
      <w:tr w:rsidR="00186CAB" w:rsidRPr="00186CAB" w14:paraId="551D472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104B7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513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2C434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ddison disease</w:t>
            </w:r>
          </w:p>
        </w:tc>
      </w:tr>
      <w:tr w:rsidR="00186CAB" w:rsidRPr="00186CAB" w14:paraId="42DDDDD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4010C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D0085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denosine monophosphate deaminase deficiency</w:t>
            </w:r>
          </w:p>
        </w:tc>
      </w:tr>
      <w:tr w:rsidR="00186CAB" w:rsidRPr="00186CAB" w14:paraId="58078B5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940C7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0444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B02EF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DNP syndrome</w:t>
            </w:r>
          </w:p>
        </w:tc>
      </w:tr>
      <w:tr w:rsidR="00186CAB" w:rsidRPr="00186CAB" w14:paraId="45BE3C0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7A0E0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4767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7918E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dult hypophosphatasia</w:t>
            </w:r>
          </w:p>
        </w:tc>
      </w:tr>
      <w:tr w:rsidR="00186CAB" w:rsidRPr="00186CAB" w14:paraId="1446504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10A82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8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1016C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dult idiopathic neutropenia</w:t>
            </w:r>
          </w:p>
        </w:tc>
      </w:tr>
      <w:tr w:rsidR="00186CAB" w:rsidRPr="00186CAB" w14:paraId="50137B2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83271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0658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7F48A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dult polyglucosan body disease</w:t>
            </w:r>
          </w:p>
        </w:tc>
      </w:tr>
      <w:tr w:rsidR="00186CAB" w:rsidRPr="00803032" w14:paraId="166F4C6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682F0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900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E111A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dult-onset foveomacular vitelliform dystrophy</w:t>
            </w:r>
          </w:p>
        </w:tc>
      </w:tr>
      <w:tr w:rsidR="00186CAB" w:rsidRPr="00186CAB" w14:paraId="1226E94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D1B96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2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C22C3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dult-onset Still disease</w:t>
            </w:r>
          </w:p>
        </w:tc>
      </w:tr>
      <w:tr w:rsidR="00186CAB" w:rsidRPr="00186CAB" w14:paraId="0377259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CF7A7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9B14B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icardi syndrome</w:t>
            </w:r>
          </w:p>
        </w:tc>
      </w:tr>
      <w:tr w:rsidR="00186CAB" w:rsidRPr="00186CAB" w14:paraId="0ECD235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E9318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1CBEB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icardi-Goutières syndrome</w:t>
            </w:r>
          </w:p>
        </w:tc>
      </w:tr>
      <w:tr w:rsidR="00186CAB" w:rsidRPr="00186CAB" w14:paraId="37566A7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D15E3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17C11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lagille syndrome</w:t>
            </w:r>
          </w:p>
        </w:tc>
      </w:tr>
      <w:tr w:rsidR="00186CAB" w:rsidRPr="00803032" w14:paraId="6204920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3E2C9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161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4292C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lagille syndrome due to a JAG1 point mutation</w:t>
            </w:r>
          </w:p>
        </w:tc>
      </w:tr>
      <w:tr w:rsidR="00186CAB" w:rsidRPr="00186CAB" w14:paraId="349D23E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64402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FD4DC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lkaptonuria</w:t>
            </w:r>
          </w:p>
        </w:tc>
      </w:tr>
      <w:tr w:rsidR="00186CAB" w:rsidRPr="00186CAB" w14:paraId="5C9E6B4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765A4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7188E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llan-Herndon-Dudley syndrome</w:t>
            </w:r>
          </w:p>
        </w:tc>
      </w:tr>
      <w:tr w:rsidR="00186CAB" w:rsidRPr="00186CAB" w14:paraId="7E0783F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86365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0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DFA69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lopecia universalis</w:t>
            </w:r>
          </w:p>
        </w:tc>
      </w:tr>
      <w:tr w:rsidR="00186CAB" w:rsidRPr="00186CAB" w14:paraId="6A52D57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5D834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2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82F73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lpers-Huttenlocher syndrome</w:t>
            </w:r>
          </w:p>
        </w:tc>
      </w:tr>
      <w:tr w:rsidR="00186CAB" w:rsidRPr="00186CAB" w14:paraId="036013F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D33AF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8A440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lpha-1-antitrypsin deficiency</w:t>
            </w:r>
          </w:p>
        </w:tc>
      </w:tr>
      <w:tr w:rsidR="00186CAB" w:rsidRPr="00803032" w14:paraId="07EF2DA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EA9B5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56EDD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lpha-sarcoglycan-related limb-girdle muscular dystrophy R3</w:t>
            </w:r>
          </w:p>
        </w:tc>
      </w:tr>
      <w:tr w:rsidR="00186CAB" w:rsidRPr="00186CAB" w14:paraId="0B9769B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B6D2E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6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C6D2F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lström syndrome</w:t>
            </w:r>
          </w:p>
        </w:tc>
      </w:tr>
      <w:tr w:rsidR="00186CAB" w:rsidRPr="00186CAB" w14:paraId="3F042FA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BEE56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13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74419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lternating hemiplegia of childhood</w:t>
            </w:r>
          </w:p>
        </w:tc>
      </w:tr>
      <w:tr w:rsidR="00186CAB" w:rsidRPr="00186CAB" w14:paraId="05497E1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A489D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38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498A4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merican trypanosomiasis</w:t>
            </w:r>
          </w:p>
        </w:tc>
      </w:tr>
      <w:tr w:rsidR="00186CAB" w:rsidRPr="00186CAB" w14:paraId="20045A5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77CF3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0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56338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myotrophic lateral sclerosis</w:t>
            </w:r>
          </w:p>
        </w:tc>
      </w:tr>
      <w:tr w:rsidR="00186CAB" w:rsidRPr="00186CAB" w14:paraId="1B123A7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0AF60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8D416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ngelman syndrome</w:t>
            </w:r>
          </w:p>
        </w:tc>
      </w:tr>
      <w:tr w:rsidR="00186CAB" w:rsidRPr="00803032" w14:paraId="774AE9F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590C3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7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35996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nkyloblepharon-ectodermal defects-cleft lip/palate syndrome</w:t>
            </w:r>
          </w:p>
        </w:tc>
      </w:tr>
      <w:tr w:rsidR="00186CAB" w:rsidRPr="00186CAB" w14:paraId="7333C24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FDC77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729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DA4FC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nophthalmia/microphthalmia-esophageal atresia syndrome</w:t>
            </w:r>
          </w:p>
        </w:tc>
      </w:tr>
      <w:tr w:rsidR="00186CAB" w:rsidRPr="00186CAB" w14:paraId="44EC036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B061E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634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A995F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norectal malformation</w:t>
            </w:r>
          </w:p>
        </w:tc>
      </w:tr>
      <w:tr w:rsidR="00186CAB" w:rsidRPr="00186CAB" w14:paraId="48AAD64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4B168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AC14E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ntiphospholipid syndrome</w:t>
            </w:r>
          </w:p>
        </w:tc>
      </w:tr>
      <w:tr w:rsidR="00186CAB" w:rsidRPr="00186CAB" w14:paraId="0C9F5E2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EB655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9C9F7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ntisynthetase syndrome</w:t>
            </w:r>
          </w:p>
        </w:tc>
      </w:tr>
      <w:tr w:rsidR="00186CAB" w:rsidRPr="00186CAB" w14:paraId="5388B4D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EC76B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92C47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pert syndrome</w:t>
            </w:r>
          </w:p>
        </w:tc>
      </w:tr>
      <w:tr w:rsidR="00186CAB" w:rsidRPr="00186CAB" w14:paraId="37306AF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8F911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35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BE64D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rachnoid cyst</w:t>
            </w:r>
          </w:p>
        </w:tc>
      </w:tr>
      <w:tr w:rsidR="00186CAB" w:rsidRPr="00186CAB" w14:paraId="32C8CBC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85840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3781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265CF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rachnoiditis</w:t>
            </w:r>
          </w:p>
        </w:tc>
      </w:tr>
      <w:tr w:rsidR="00186CAB" w:rsidRPr="00803032" w14:paraId="6F69B70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3DF0D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888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4D9C1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rnold-Chiari malformation type I</w:t>
            </w:r>
          </w:p>
        </w:tc>
      </w:tr>
      <w:tr w:rsidR="00186CAB" w:rsidRPr="00803032" w14:paraId="0103942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9E985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13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47794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rnold-Chiari malformation type II</w:t>
            </w:r>
          </w:p>
        </w:tc>
      </w:tr>
      <w:tr w:rsidR="00186CAB" w:rsidRPr="00186CAB" w14:paraId="2184EFF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4511F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3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CECC6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rthrogryposis multiplex congenita</w:t>
            </w:r>
          </w:p>
        </w:tc>
      </w:tr>
      <w:tr w:rsidR="00186CAB" w:rsidRPr="00186CAB" w14:paraId="530CAD3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F6174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E76B5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taxia-telangiectasia</w:t>
            </w:r>
          </w:p>
        </w:tc>
      </w:tr>
      <w:tr w:rsidR="00186CAB" w:rsidRPr="00186CAB" w14:paraId="2659E99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5DBF9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545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8BEEE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TTRV122I amyloidosis</w:t>
            </w:r>
          </w:p>
        </w:tc>
      </w:tr>
      <w:tr w:rsidR="00186CAB" w:rsidRPr="00186CAB" w14:paraId="6B7869E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632A7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13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61AEB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typical hemolytic uremic syndrome</w:t>
            </w:r>
          </w:p>
        </w:tc>
      </w:tr>
      <w:tr w:rsidR="00186CAB" w:rsidRPr="00803032" w14:paraId="34E8A75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83074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5249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BAF22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ism spectrum disorder due to AUTS2 deficiency</w:t>
            </w:r>
          </w:p>
        </w:tc>
      </w:tr>
      <w:tr w:rsidR="00186CAB" w:rsidRPr="00186CAB" w14:paraId="3843264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67D6D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13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AAF9F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utoimmune hepatitis</w:t>
            </w:r>
          </w:p>
        </w:tc>
      </w:tr>
      <w:tr w:rsidR="00186CAB" w:rsidRPr="00186CAB" w14:paraId="13933BC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1F830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391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F351B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utoimmune pancreatitis</w:t>
            </w:r>
          </w:p>
        </w:tc>
      </w:tr>
      <w:tr w:rsidR="00186CAB" w:rsidRPr="00186CAB" w14:paraId="1B46B3C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68AE0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45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E9755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utoimmune polyendocrinopathy type 1</w:t>
            </w:r>
          </w:p>
        </w:tc>
      </w:tr>
      <w:tr w:rsidR="00186CAB" w:rsidRPr="00186CAB" w14:paraId="661683B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6B2C0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14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853A3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utoimmune polyendocrinopathy type 2</w:t>
            </w:r>
          </w:p>
        </w:tc>
      </w:tr>
      <w:tr w:rsidR="00186CAB" w:rsidRPr="00186CAB" w14:paraId="6BF1879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C784A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4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39DD7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utoimmune pulmonary alveolar proteinosis</w:t>
            </w:r>
          </w:p>
        </w:tc>
      </w:tr>
      <w:tr w:rsidR="00186CAB" w:rsidRPr="00186CAB" w14:paraId="741BC37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EBFE5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88BF3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utosomal dominant cerebellar ataxia</w:t>
            </w:r>
          </w:p>
        </w:tc>
      </w:tr>
      <w:tr w:rsidR="00186CAB" w:rsidRPr="00186CAB" w14:paraId="6755F16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26B86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0850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7DDB6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utosomal dominant cerebellar ataxia type II</w:t>
            </w:r>
          </w:p>
        </w:tc>
      </w:tr>
      <w:tr w:rsidR="00186CAB" w:rsidRPr="00803032" w14:paraId="58C7C42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1ADC1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994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7AA99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dominant Charcot-Marie-Tooth disease type 2K</w:t>
            </w:r>
          </w:p>
        </w:tc>
      </w:tr>
      <w:tr w:rsidR="00186CAB" w:rsidRPr="00803032" w14:paraId="78912AC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BD6AB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43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B3675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dominant chorioretinopathy-microcephaly syndrome</w:t>
            </w:r>
          </w:p>
        </w:tc>
      </w:tr>
      <w:tr w:rsidR="00186CAB" w:rsidRPr="00803032" w14:paraId="1069F46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2437B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85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7B474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dominant Emery-Dreifuss muscular dystrophy</w:t>
            </w:r>
          </w:p>
        </w:tc>
      </w:tr>
      <w:tr w:rsidR="00186CAB" w:rsidRPr="00186CAB" w14:paraId="2B7512D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D251E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1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9C40F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utosomal dominant epidermolytic ichthyosis</w:t>
            </w:r>
          </w:p>
        </w:tc>
      </w:tr>
      <w:tr w:rsidR="00186CAB" w:rsidRPr="00803032" w14:paraId="0E46127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612E3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5719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36682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dominant intellectual disability-craniofacial anomalies-cardiac defects syndrome</w:t>
            </w:r>
          </w:p>
        </w:tc>
      </w:tr>
      <w:tr w:rsidR="00186CAB" w:rsidRPr="00803032" w14:paraId="068C356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3EE32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7846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9C2D8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dominant non-syndromic intellectual disability</w:t>
            </w:r>
          </w:p>
        </w:tc>
      </w:tr>
      <w:tr w:rsidR="00186CAB" w:rsidRPr="00803032" w14:paraId="5CDB3CF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EA106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098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83302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dominant spastic paraplegia type 3</w:t>
            </w:r>
          </w:p>
        </w:tc>
      </w:tr>
      <w:tr w:rsidR="00186CAB" w:rsidRPr="00803032" w14:paraId="0A43A88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BF49E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098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8382F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dominant spastic paraplegia type 4</w:t>
            </w:r>
          </w:p>
        </w:tc>
      </w:tr>
      <w:tr w:rsidR="00186CAB" w:rsidRPr="00186CAB" w14:paraId="6CEB913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A50D5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27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FEED8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utosomal erythropoietic protoporphyria</w:t>
            </w:r>
          </w:p>
        </w:tc>
      </w:tr>
      <w:tr w:rsidR="00186CAB" w:rsidRPr="00803032" w14:paraId="312B1DE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2F9D4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102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B1E85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recessive axonal hereditary motor and sensory neuropathy</w:t>
            </w:r>
          </w:p>
        </w:tc>
      </w:tr>
      <w:tr w:rsidR="00186CAB" w:rsidRPr="00186CAB" w14:paraId="57F7702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263D7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17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11F52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utosomal recessive cerebellar ataxia</w:t>
            </w:r>
          </w:p>
        </w:tc>
      </w:tr>
      <w:tr w:rsidR="00186CAB" w:rsidRPr="00803032" w14:paraId="5F2B745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955F0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428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6C775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recessive cerebellar ataxia-epilepsy-intellectual disability syndrome due to WWOX deficiency</w:t>
            </w:r>
          </w:p>
        </w:tc>
      </w:tr>
      <w:tr w:rsidR="00186CAB" w:rsidRPr="00803032" w14:paraId="1562EC3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19F8E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117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6DA51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recessive cerebelloparenchymal disorder type 3</w:t>
            </w:r>
          </w:p>
        </w:tc>
      </w:tr>
      <w:tr w:rsidR="00186CAB" w:rsidRPr="00803032" w14:paraId="0070A62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0C24C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85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EC1F1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recessive Emery-Dreifuss muscular dystrophy</w:t>
            </w:r>
          </w:p>
        </w:tc>
      </w:tr>
      <w:tr w:rsidR="00186CAB" w:rsidRPr="00803032" w14:paraId="5D63CC9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A3950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997D2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recessive spastic ataxia of Charlevoix-Saguenay</w:t>
            </w:r>
          </w:p>
        </w:tc>
      </w:tr>
      <w:tr w:rsidR="00186CAB" w:rsidRPr="00803032" w14:paraId="795AD33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AC7AE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2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F38C5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recessive spastic paraplegia type 11</w:t>
            </w:r>
          </w:p>
        </w:tc>
      </w:tr>
      <w:tr w:rsidR="00186CAB" w:rsidRPr="00803032" w14:paraId="4326ED2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65020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099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0A95F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recessive spastic paraplegia type 15</w:t>
            </w:r>
          </w:p>
        </w:tc>
      </w:tr>
      <w:tr w:rsidR="00186CAB" w:rsidRPr="00803032" w14:paraId="0C6A108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64F09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8859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6FDC7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Autosomal recessive spastic paraplegia type 76</w:t>
            </w:r>
          </w:p>
        </w:tc>
      </w:tr>
      <w:tr w:rsidR="00186CAB" w:rsidRPr="00186CAB" w14:paraId="70A490E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0A086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8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F22C9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xenfeld-Rieger syndrome</w:t>
            </w:r>
          </w:p>
        </w:tc>
      </w:tr>
      <w:tr w:rsidR="00186CAB" w:rsidRPr="00186CAB" w14:paraId="77979F2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5748F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1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978A0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ardet-Biedl syndrome</w:t>
            </w:r>
          </w:p>
        </w:tc>
      </w:tr>
      <w:tr w:rsidR="00186CAB" w:rsidRPr="00186CAB" w14:paraId="173F0D3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C0E51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89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20B7F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ecker muscular dystrophy</w:t>
            </w:r>
          </w:p>
        </w:tc>
      </w:tr>
      <w:tr w:rsidR="00186CAB" w:rsidRPr="00186CAB" w14:paraId="67A45F5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EB12E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1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4127E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ehçet disease</w:t>
            </w:r>
          </w:p>
        </w:tc>
      </w:tr>
      <w:tr w:rsidR="00186CAB" w:rsidRPr="00803032" w14:paraId="212802E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E9B28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128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734B9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Benign concentric annular macular dystrophy</w:t>
            </w:r>
          </w:p>
        </w:tc>
      </w:tr>
      <w:tr w:rsidR="00186CAB" w:rsidRPr="00186CAB" w14:paraId="00FB022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0414F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7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A5E2D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ernard-Soulier syndrome</w:t>
            </w:r>
          </w:p>
        </w:tc>
      </w:tr>
      <w:tr w:rsidR="00186CAB" w:rsidRPr="00186CAB" w14:paraId="3B402CF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8F768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24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C2EE6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est vitelliform macular dystrophy</w:t>
            </w:r>
          </w:p>
        </w:tc>
      </w:tr>
      <w:tr w:rsidR="00186CAB" w:rsidRPr="00186CAB" w14:paraId="17A565F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0B152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1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37E6F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ethlem myopathy</w:t>
            </w:r>
          </w:p>
        </w:tc>
      </w:tr>
      <w:tr w:rsidR="00186CAB" w:rsidRPr="00186CAB" w14:paraId="50026B1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46218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175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802B1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ietti crystalline dystrophy</w:t>
            </w:r>
          </w:p>
        </w:tc>
      </w:tr>
      <w:tr w:rsidR="00186CAB" w:rsidRPr="00186CAB" w14:paraId="17BE79E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D3721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0844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CC3FF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ilateral generalized polymicrogyria</w:t>
            </w:r>
          </w:p>
        </w:tc>
      </w:tr>
      <w:tr w:rsidR="00186CAB" w:rsidRPr="00186CAB" w14:paraId="3D939F3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57CCA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98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537A9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ilateral striopallidodentate calcinosis</w:t>
            </w:r>
          </w:p>
        </w:tc>
      </w:tr>
      <w:tr w:rsidR="00186CAB" w:rsidRPr="00186CAB" w14:paraId="1B8BB32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50FA6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6419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A43B8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ipartite talus</w:t>
            </w:r>
          </w:p>
        </w:tc>
      </w:tr>
      <w:tr w:rsidR="00186CAB" w:rsidRPr="00186CAB" w14:paraId="0DB98A1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63EF1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2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D78FE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irt-Hogg-Dubé syndrome</w:t>
            </w:r>
          </w:p>
        </w:tc>
      </w:tr>
      <w:tr w:rsidR="00186CAB" w:rsidRPr="00186CAB" w14:paraId="2C4A5B0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F4163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2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03E3E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lackfan-Diamond anemia</w:t>
            </w:r>
          </w:p>
        </w:tc>
      </w:tr>
      <w:tr w:rsidR="00186CAB" w:rsidRPr="00186CAB" w14:paraId="3837A58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91D92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393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458CC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ladder exstrophy</w:t>
            </w:r>
          </w:p>
        </w:tc>
      </w:tr>
      <w:tr w:rsidR="00186CAB" w:rsidRPr="00186CAB" w14:paraId="6813C89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D6456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34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32131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lau syndrome</w:t>
            </w:r>
          </w:p>
        </w:tc>
      </w:tr>
      <w:tr w:rsidR="00186CAB" w:rsidRPr="00186CAB" w14:paraId="192AFFE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0394F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396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76731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lepharospasm-oromandibular dystonia syndrome</w:t>
            </w:r>
          </w:p>
        </w:tc>
      </w:tr>
      <w:tr w:rsidR="00186CAB" w:rsidRPr="00186CAB" w14:paraId="0FE65C1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A7BE4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3C35B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lue cone monochromatism</w:t>
            </w:r>
          </w:p>
        </w:tc>
      </w:tr>
      <w:tr w:rsidR="00186CAB" w:rsidRPr="00186CAB" w14:paraId="6E90B00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68B72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729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480FB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ohring-Opitz syndrome</w:t>
            </w:r>
          </w:p>
        </w:tc>
      </w:tr>
      <w:tr w:rsidR="00186CAB" w:rsidRPr="00186CAB" w14:paraId="4B0075C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BF069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2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6CB24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orjeson-Forssman-Lehmann syndrome</w:t>
            </w:r>
          </w:p>
        </w:tc>
      </w:tr>
      <w:tr w:rsidR="00186CAB" w:rsidRPr="00186CAB" w14:paraId="1E95554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B35CA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35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F5B10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rittle cornea syndrome</w:t>
            </w:r>
          </w:p>
        </w:tc>
      </w:tr>
      <w:tr w:rsidR="00186CAB" w:rsidRPr="00803032" w14:paraId="43BF682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F44DD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30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5A356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Bronchiolitis obliterans with obstructive pulmonary disease</w:t>
            </w:r>
          </w:p>
        </w:tc>
      </w:tr>
      <w:tr w:rsidR="00186CAB" w:rsidRPr="00186CAB" w14:paraId="7CB1F2A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0BF27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3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62A07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rugada syndrome</w:t>
            </w:r>
          </w:p>
        </w:tc>
      </w:tr>
      <w:tr w:rsidR="00186CAB" w:rsidRPr="00186CAB" w14:paraId="1445A26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B5F3B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625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5281A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uerger disease</w:t>
            </w:r>
          </w:p>
        </w:tc>
      </w:tr>
      <w:tr w:rsidR="00186CAB" w:rsidRPr="00186CAB" w14:paraId="15699A9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748AC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0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FDF9E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Bullous pemphigoid</w:t>
            </w:r>
          </w:p>
        </w:tc>
      </w:tr>
      <w:tr w:rsidR="00186CAB" w:rsidRPr="00186CAB" w14:paraId="59AE41C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5C741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3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DF4D8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ACH syndrome</w:t>
            </w:r>
          </w:p>
        </w:tc>
      </w:tr>
      <w:tr w:rsidR="00186CAB" w:rsidRPr="00803032" w14:paraId="08472D8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1F6F2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F7F38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alpain-3-related limb-girdle muscular dystrophy R1</w:t>
            </w:r>
          </w:p>
        </w:tc>
      </w:tr>
      <w:tr w:rsidR="00186CAB" w:rsidRPr="00186CAB" w14:paraId="56B02E5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AA94E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34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1FE56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ardiofaciocutaneous syndrome</w:t>
            </w:r>
          </w:p>
        </w:tc>
      </w:tr>
      <w:tr w:rsidR="00186CAB" w:rsidRPr="00186CAB" w14:paraId="368FD17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EF2AA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5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44417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arnitine palmitoyltransferase II deficiency</w:t>
            </w:r>
          </w:p>
        </w:tc>
      </w:tr>
      <w:tr w:rsidR="00186CAB" w:rsidRPr="00186CAB" w14:paraId="19923C3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6473C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303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BADBE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aroli disease</w:t>
            </w:r>
          </w:p>
        </w:tc>
      </w:tr>
      <w:tr w:rsidR="00186CAB" w:rsidRPr="00186CAB" w14:paraId="0A77195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1D4FB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7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8806B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artilage-hair hypoplasia</w:t>
            </w:r>
          </w:p>
        </w:tc>
      </w:tr>
      <w:tr w:rsidR="00186CAB" w:rsidRPr="00186CAB" w14:paraId="19A3D99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12E2C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28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921E5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atecholaminergic polymorphic ventricular tachycardia</w:t>
            </w:r>
          </w:p>
        </w:tc>
      </w:tr>
      <w:tr w:rsidR="00186CAB" w:rsidRPr="00186CAB" w14:paraId="1DAA852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DF167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02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6D142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audal regression sequence</w:t>
            </w:r>
          </w:p>
        </w:tc>
      </w:tr>
      <w:tr w:rsidR="00186CAB" w:rsidRPr="00186CAB" w14:paraId="6F6BC84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C37F2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537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F23F1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entral areolar choroidal dystrophy</w:t>
            </w:r>
          </w:p>
        </w:tc>
      </w:tr>
      <w:tr w:rsidR="00186CAB" w:rsidRPr="00186CAB" w14:paraId="506125B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EEFAA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59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1193D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entral core disease</w:t>
            </w:r>
          </w:p>
        </w:tc>
      </w:tr>
      <w:tr w:rsidR="00186CAB" w:rsidRPr="00186CAB" w14:paraId="45D7970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F01D4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7802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9FA05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entral diabetes insipidus</w:t>
            </w:r>
          </w:p>
        </w:tc>
      </w:tr>
      <w:tr w:rsidR="00186CAB" w:rsidRPr="00803032" w14:paraId="3E488C5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CABF5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0447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1A47F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erebellar ataxia with neuropathy and bilateral vestibular areflexia syndrome</w:t>
            </w:r>
          </w:p>
        </w:tc>
      </w:tr>
      <w:tr w:rsidR="00186CAB" w:rsidRPr="00186CAB" w14:paraId="7BD3FED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3D319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672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A3251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erebral arteriovenous malformation</w:t>
            </w:r>
          </w:p>
        </w:tc>
      </w:tr>
      <w:tr w:rsidR="00186CAB" w:rsidRPr="00803032" w14:paraId="30DF3EE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E53C0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3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3CA6F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erebral autosomal dominant arteriopathy-subcortical infarcts-leukoencephalopathy</w:t>
            </w:r>
          </w:p>
        </w:tc>
      </w:tr>
      <w:tr w:rsidR="00186CAB" w:rsidRPr="00803032" w14:paraId="76677E9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7E166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108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2FA8B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harcot-Marie-Tooth disease type 1A</w:t>
            </w:r>
          </w:p>
        </w:tc>
      </w:tr>
      <w:tr w:rsidR="00186CAB" w:rsidRPr="00803032" w14:paraId="52AE20F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7157F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994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47FC7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harcot-Marie-Tooth disease type 4A</w:t>
            </w:r>
          </w:p>
        </w:tc>
      </w:tr>
      <w:tr w:rsidR="00186CAB" w:rsidRPr="00803032" w14:paraId="581CA11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32E67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6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BF409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harcot-Marie-Tooth disease/Hereditary motor and sensory neuropathy</w:t>
            </w:r>
          </w:p>
        </w:tc>
      </w:tr>
      <w:tr w:rsidR="00186CAB" w:rsidRPr="00186CAB" w14:paraId="1711971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5DB65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3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291B8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HARGE syndrome</w:t>
            </w:r>
          </w:p>
        </w:tc>
      </w:tr>
      <w:tr w:rsidR="00186CAB" w:rsidRPr="00803032" w14:paraId="56D4F2F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DDCB7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9908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D4192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HD3-related developmental delay-speech delay-intellectual disability-abnormalities of vision-facial dysmorphism syndrome</w:t>
            </w:r>
          </w:p>
        </w:tc>
      </w:tr>
      <w:tr w:rsidR="00186CAB" w:rsidRPr="00186CAB" w14:paraId="34DB10D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79976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523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B1B0D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holesteryl ester storage disease</w:t>
            </w:r>
          </w:p>
        </w:tc>
      </w:tr>
      <w:tr w:rsidR="00186CAB" w:rsidRPr="00186CAB" w14:paraId="350AE25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20BF1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8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4F08A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horoideremia</w:t>
            </w:r>
          </w:p>
        </w:tc>
      </w:tr>
      <w:tr w:rsidR="00186CAB" w:rsidRPr="00186CAB" w14:paraId="5B71475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99822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93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2444D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hronic inflammatory demyelinating polyneuropathy</w:t>
            </w:r>
          </w:p>
        </w:tc>
      </w:tr>
      <w:tr w:rsidR="00186CAB" w:rsidRPr="00186CAB" w14:paraId="3AB7B2A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C9C12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135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0396A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hronic pneumonitis of infancy</w:t>
            </w:r>
          </w:p>
        </w:tc>
      </w:tr>
      <w:tr w:rsidR="00186CAB" w:rsidRPr="00186CAB" w14:paraId="328177D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4D81A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0073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743E2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lark-Baraitser syndrome</w:t>
            </w:r>
          </w:p>
        </w:tc>
      </w:tr>
      <w:tr w:rsidR="00186CAB" w:rsidRPr="00186CAB" w14:paraId="0215D06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DF883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360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796B4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lassic Bartter syndrome</w:t>
            </w:r>
          </w:p>
        </w:tc>
      </w:tr>
      <w:tr w:rsidR="00186CAB" w:rsidRPr="00803032" w14:paraId="6A0CBB0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E89CB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79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D0F32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lassic congenital adrenal hyperplasia due to 21-hydroxylase deficiency</w:t>
            </w:r>
          </w:p>
        </w:tc>
      </w:tr>
      <w:tr w:rsidR="00186CAB" w:rsidRPr="00186CAB" w14:paraId="381690F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705E5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23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E075D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lassic galactosemia</w:t>
            </w:r>
          </w:p>
        </w:tc>
      </w:tr>
      <w:tr w:rsidR="00186CAB" w:rsidRPr="00803032" w14:paraId="6B6A39B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C3A92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127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3DD03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lassic glucose transporter type 1 deficiency syndrome</w:t>
            </w:r>
          </w:p>
        </w:tc>
      </w:tr>
      <w:tr w:rsidR="00186CAB" w:rsidRPr="00186CAB" w14:paraId="1665412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34995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8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EA73B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lassic mycosis fungoides</w:t>
            </w:r>
          </w:p>
        </w:tc>
      </w:tr>
      <w:tr w:rsidR="00186CAB" w:rsidRPr="00186CAB" w14:paraId="37D7D5A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80D4E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45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73643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leidocranial dysplasia</w:t>
            </w:r>
          </w:p>
        </w:tc>
      </w:tr>
      <w:tr w:rsidR="00186CAB" w:rsidRPr="00186CAB" w14:paraId="549BFA6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2CAC3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392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D731B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loacal exstrophy</w:t>
            </w:r>
          </w:p>
        </w:tc>
      </w:tr>
      <w:tr w:rsidR="00186CAB" w:rsidRPr="00186CAB" w14:paraId="2438DD9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E1F39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1383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4BE91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ats plus syndrome</w:t>
            </w:r>
          </w:p>
        </w:tc>
      </w:tr>
      <w:tr w:rsidR="00186CAB" w:rsidRPr="00186CAB" w14:paraId="118BB7C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9A787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9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0D7D4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ffin-Lowry syndrome</w:t>
            </w:r>
          </w:p>
        </w:tc>
      </w:tr>
      <w:tr w:rsidR="00186CAB" w:rsidRPr="00186CAB" w14:paraId="1C4D7E0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17175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46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E7B66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ffin-Siris syndrome</w:t>
            </w:r>
          </w:p>
        </w:tc>
      </w:tr>
      <w:tr w:rsidR="00186CAB" w:rsidRPr="00186CAB" w14:paraId="7A610D8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E8F95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46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B2187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gan syndrome</w:t>
            </w:r>
          </w:p>
        </w:tc>
      </w:tr>
      <w:tr w:rsidR="00186CAB" w:rsidRPr="00186CAB" w14:paraId="3938CC9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50E9C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9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2478B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hen syndrome</w:t>
            </w:r>
          </w:p>
        </w:tc>
      </w:tr>
      <w:tr w:rsidR="00186CAB" w:rsidRPr="00803032" w14:paraId="277EE80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0DA63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94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AE019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oloboma of choroid and retina</w:t>
            </w:r>
          </w:p>
        </w:tc>
      </w:tr>
      <w:tr w:rsidR="00186CAB" w:rsidRPr="00186CAB" w14:paraId="6547496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97170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94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5C196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loboma of iris</w:t>
            </w:r>
          </w:p>
        </w:tc>
      </w:tr>
      <w:tr w:rsidR="00186CAB" w:rsidRPr="00186CAB" w14:paraId="45BC8A9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D8BF9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20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3B4B1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mbined dystonia</w:t>
            </w:r>
          </w:p>
        </w:tc>
      </w:tr>
      <w:tr w:rsidR="00186CAB" w:rsidRPr="00803032" w14:paraId="776E820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1DCFD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4401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BC720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ombined oxidative phosphorylation defect type 23</w:t>
            </w:r>
          </w:p>
        </w:tc>
      </w:tr>
      <w:tr w:rsidR="00186CAB" w:rsidRPr="00803032" w14:paraId="7FF58F1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7F356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549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31DCE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ombined pituitary hormone deficiencies, genetic forms</w:t>
            </w:r>
          </w:p>
        </w:tc>
      </w:tr>
      <w:tr w:rsidR="00186CAB" w:rsidRPr="00186CAB" w14:paraId="0CB3385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7F767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57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F1937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mmon variable immunodeficiency</w:t>
            </w:r>
          </w:p>
        </w:tc>
      </w:tr>
      <w:tr w:rsidR="00186CAB" w:rsidRPr="00803032" w14:paraId="6AFBE69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84271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082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DD330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ommunicating congenital bronchopulmonary-foregut malformation</w:t>
            </w:r>
          </w:p>
        </w:tc>
      </w:tr>
      <w:tr w:rsidR="00186CAB" w:rsidRPr="00803032" w14:paraId="72A3D69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CB090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999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260BE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omplex regional pain syndrome type 1</w:t>
            </w:r>
          </w:p>
        </w:tc>
      </w:tr>
      <w:tr w:rsidR="00186CAB" w:rsidRPr="00803032" w14:paraId="18E0846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6C3CE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999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68CF2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omplex regional pain syndrome type 2</w:t>
            </w:r>
          </w:p>
        </w:tc>
      </w:tr>
      <w:tr w:rsidR="00186CAB" w:rsidRPr="00186CAB" w14:paraId="7D2AA3E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435C5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87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39A2E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ne rod dystrophy</w:t>
            </w:r>
          </w:p>
        </w:tc>
      </w:tr>
      <w:tr w:rsidR="00186CAB" w:rsidRPr="00803032" w14:paraId="373A4DB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DF7D2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549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D2560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ongenital anomaly of the inferior vena cava</w:t>
            </w:r>
          </w:p>
        </w:tc>
      </w:tr>
      <w:tr w:rsidR="00186CAB" w:rsidRPr="00186CAB" w14:paraId="4A79EC9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C427C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27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37671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ngenital erythropoietic porphyria</w:t>
            </w:r>
          </w:p>
        </w:tc>
      </w:tr>
      <w:tr w:rsidR="00186CAB" w:rsidRPr="00186CAB" w14:paraId="29D8BB4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76288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32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FDD4C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ngenital factor VII deficiency</w:t>
            </w:r>
          </w:p>
        </w:tc>
      </w:tr>
      <w:tr w:rsidR="00186CAB" w:rsidRPr="00186CAB" w14:paraId="2073EAA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9626C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2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59934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ngenital factor XI deficiency</w:t>
            </w:r>
          </w:p>
        </w:tc>
      </w:tr>
      <w:tr w:rsidR="00186CAB" w:rsidRPr="00803032" w14:paraId="02B4BCE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FCE24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02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80A13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ongenital fiber-type disproportion myopathy</w:t>
            </w:r>
          </w:p>
        </w:tc>
      </w:tr>
      <w:tr w:rsidR="00186CAB" w:rsidRPr="00186CAB" w14:paraId="1FF4625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BEC2A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535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3F56D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ngenital fibrosis of extraocular muscles</w:t>
            </w:r>
          </w:p>
        </w:tc>
      </w:tr>
      <w:tr w:rsidR="00186CAB" w:rsidRPr="00186CAB" w14:paraId="767C21E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6D2EF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97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B0B77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ngenital glaucoma</w:t>
            </w:r>
          </w:p>
        </w:tc>
      </w:tr>
      <w:tr w:rsidR="00186CAB" w:rsidRPr="00186CAB" w14:paraId="026B3C7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2E9A6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18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E62D7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ngenital hydrocephalus</w:t>
            </w:r>
          </w:p>
        </w:tc>
      </w:tr>
      <w:tr w:rsidR="00186CAB" w:rsidRPr="00186CAB" w14:paraId="5D545C7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FAB1F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4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8A0E5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ngenital hypothyroidism</w:t>
            </w:r>
          </w:p>
        </w:tc>
      </w:tr>
      <w:tr w:rsidR="00186CAB" w:rsidRPr="00803032" w14:paraId="7F28D20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6C4B0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6252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87007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ongenital limbs-face contractures-hypotonia-developmental delay syndrome</w:t>
            </w:r>
          </w:p>
        </w:tc>
      </w:tr>
      <w:tr w:rsidR="00186CAB" w:rsidRPr="00186CAB" w14:paraId="053580C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0E54B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724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D5128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ngenital myopathy</w:t>
            </w:r>
          </w:p>
        </w:tc>
      </w:tr>
      <w:tr w:rsidR="00186CAB" w:rsidRPr="00803032" w14:paraId="705F795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9AAFD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39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5942A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ongenital non-bullous ichthyosiform erythroderma</w:t>
            </w:r>
          </w:p>
        </w:tc>
      </w:tr>
      <w:tr w:rsidR="00186CAB" w:rsidRPr="00186CAB" w14:paraId="122487C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BF6CC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41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BDDF1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ngenital pulmonary lymphangiectasia</w:t>
            </w:r>
          </w:p>
        </w:tc>
      </w:tr>
      <w:tr w:rsidR="00186CAB" w:rsidRPr="00186CAB" w14:paraId="670860A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79413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390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C6F09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ngenital sodium diarrhea</w:t>
            </w:r>
          </w:p>
        </w:tc>
      </w:tr>
      <w:tr w:rsidR="00186CAB" w:rsidRPr="00186CAB" w14:paraId="6CE418B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71401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4112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B550A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ngenital tracheal stenosis</w:t>
            </w:r>
          </w:p>
        </w:tc>
      </w:tr>
      <w:tr w:rsidR="00186CAB" w:rsidRPr="00803032" w14:paraId="48C39AE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96177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39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0E7C4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onstitutional megaloblastic anemia due to vitamin B12 metabolism disorder</w:t>
            </w:r>
          </w:p>
        </w:tc>
      </w:tr>
      <w:tr w:rsidR="00186CAB" w:rsidRPr="00803032" w14:paraId="42310F4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1A25E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2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2BBE5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Continuous spikes and waves during sleep</w:t>
            </w:r>
          </w:p>
        </w:tc>
      </w:tr>
      <w:tr w:rsidR="00186CAB" w:rsidRPr="00186CAB" w14:paraId="4AB3F66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2304C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9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7A5FA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rnelia de Lange syndrome</w:t>
            </w:r>
          </w:p>
        </w:tc>
      </w:tr>
      <w:tr w:rsidR="00186CAB" w:rsidRPr="00186CAB" w14:paraId="138E95F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01003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07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71672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stello syndrome</w:t>
            </w:r>
          </w:p>
        </w:tc>
      </w:tr>
      <w:tr w:rsidR="00186CAB" w:rsidRPr="00186CAB" w14:paraId="501BCF4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1CD07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0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756E7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owden syndrome</w:t>
            </w:r>
          </w:p>
        </w:tc>
      </w:tr>
      <w:tr w:rsidR="00186CAB" w:rsidRPr="00186CAB" w14:paraId="2657E71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EACC6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29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B0527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REST syndrome</w:t>
            </w:r>
          </w:p>
        </w:tc>
      </w:tr>
      <w:tr w:rsidR="00186CAB" w:rsidRPr="00186CAB" w14:paraId="3DA15DF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49F52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54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4E22F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risponi syndrome</w:t>
            </w:r>
          </w:p>
        </w:tc>
      </w:tr>
      <w:tr w:rsidR="00186CAB" w:rsidRPr="00186CAB" w14:paraId="79494E4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9E919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625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4424E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ushing disease</w:t>
            </w:r>
          </w:p>
        </w:tc>
      </w:tr>
      <w:tr w:rsidR="00186CAB" w:rsidRPr="00186CAB" w14:paraId="1C90948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4C936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664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C04E8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utaneous mastocytosis</w:t>
            </w:r>
          </w:p>
        </w:tc>
      </w:tr>
      <w:tr w:rsidR="00186CAB" w:rsidRPr="00186CAB" w14:paraId="317B61D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9E43E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0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A0A8D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utis laxa</w:t>
            </w:r>
          </w:p>
        </w:tc>
      </w:tr>
      <w:tr w:rsidR="00186CAB" w:rsidRPr="00186CAB" w14:paraId="4CC5C4A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64F4A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8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0AA76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ystic fibrosis</w:t>
            </w:r>
          </w:p>
        </w:tc>
      </w:tr>
      <w:tr w:rsidR="00186CAB" w:rsidRPr="00186CAB" w14:paraId="7342D4C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1551F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1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F760A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Cystinosis</w:t>
            </w:r>
          </w:p>
        </w:tc>
      </w:tr>
      <w:tr w:rsidR="00186CAB" w:rsidRPr="00186CAB" w14:paraId="2E833A0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E9E3D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474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D640D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ejerine-Sottas syndrome</w:t>
            </w:r>
          </w:p>
        </w:tc>
      </w:tr>
      <w:tr w:rsidR="00186CAB" w:rsidRPr="00186CAB" w14:paraId="576A297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54D20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65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0B954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ent disease</w:t>
            </w:r>
          </w:p>
        </w:tc>
      </w:tr>
      <w:tr w:rsidR="00186CAB" w:rsidRPr="00186CAB" w14:paraId="0A88101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C4C8C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2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57D4B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ermatomyositis</w:t>
            </w:r>
          </w:p>
        </w:tc>
      </w:tr>
      <w:tr w:rsidR="00186CAB" w:rsidRPr="00186CAB" w14:paraId="786A256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DE821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90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31CBF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esminopathy</w:t>
            </w:r>
          </w:p>
        </w:tc>
      </w:tr>
      <w:tr w:rsidR="00186CAB" w:rsidRPr="00186CAB" w14:paraId="62F0380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2AEC5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7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B9975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esmoid tumor</w:t>
            </w:r>
          </w:p>
        </w:tc>
      </w:tr>
      <w:tr w:rsidR="00186CAB" w:rsidRPr="00186CAB" w14:paraId="4A6B7CE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A33B3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45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2292E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iffuse cutaneous mastocytosis</w:t>
            </w:r>
          </w:p>
        </w:tc>
      </w:tr>
      <w:tr w:rsidR="00186CAB" w:rsidRPr="00186CAB" w14:paraId="2807E5F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A40FB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12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FC099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iffuse neonatal hemangiomatosis</w:t>
            </w:r>
          </w:p>
        </w:tc>
      </w:tr>
      <w:tr w:rsidR="00186CAB" w:rsidRPr="00186CAB" w14:paraId="5B8B9CD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0D992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28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B9735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iscoid lupus erythematosus</w:t>
            </w:r>
          </w:p>
        </w:tc>
      </w:tr>
      <w:tr w:rsidR="00186CAB" w:rsidRPr="00186CAB" w14:paraId="52E7F38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0CA6D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0846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6A666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isorder of fructose metabolism</w:t>
            </w:r>
          </w:p>
        </w:tc>
      </w:tr>
      <w:tr w:rsidR="00186CAB" w:rsidRPr="00803032" w14:paraId="025F70C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7782F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16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E7817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Disorder of urea cycle metabolism and ammonia detoxification</w:t>
            </w:r>
          </w:p>
        </w:tc>
      </w:tr>
      <w:tr w:rsidR="00186CAB" w:rsidRPr="00186CAB" w14:paraId="5C1649C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75558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614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5E3B5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istal monosomy 12q</w:t>
            </w:r>
          </w:p>
        </w:tc>
      </w:tr>
      <w:tr w:rsidR="00186CAB" w:rsidRPr="00186CAB" w14:paraId="261E5BA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19F9D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636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937C9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istal monosomy 1q</w:t>
            </w:r>
          </w:p>
        </w:tc>
      </w:tr>
      <w:tr w:rsidR="00186CAB" w:rsidRPr="00186CAB" w14:paraId="280593F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AF107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62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17E6F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istal monosomy 3p</w:t>
            </w:r>
          </w:p>
        </w:tc>
      </w:tr>
      <w:tr w:rsidR="00186CAB" w:rsidRPr="00186CAB" w14:paraId="0AEAC7A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0B121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91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C223F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istal myotilinopathy</w:t>
            </w:r>
          </w:p>
        </w:tc>
      </w:tr>
      <w:tr w:rsidR="00186CAB" w:rsidRPr="00186CAB" w14:paraId="6677DCD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FADE8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3716F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istal renal tubular acidosis</w:t>
            </w:r>
          </w:p>
        </w:tc>
      </w:tr>
      <w:tr w:rsidR="00186CAB" w:rsidRPr="00186CAB" w14:paraId="45E0640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5EF96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170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93604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istal trisomy 15q</w:t>
            </w:r>
          </w:p>
        </w:tc>
      </w:tr>
      <w:tr w:rsidR="00186CAB" w:rsidRPr="00186CAB" w14:paraId="1F490C5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6AF04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306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91D94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ravet síndrome</w:t>
            </w:r>
          </w:p>
        </w:tc>
      </w:tr>
      <w:tr w:rsidR="00186CAB" w:rsidRPr="00186CAB" w14:paraId="59128A9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6B9BD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3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460AA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uane retraction syndrome</w:t>
            </w:r>
          </w:p>
        </w:tc>
      </w:tr>
      <w:tr w:rsidR="00186CAB" w:rsidRPr="00186CAB" w14:paraId="5941A92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5AD2D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89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5746B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uchenne muscular dystrophy</w:t>
            </w:r>
          </w:p>
        </w:tc>
      </w:tr>
      <w:tr w:rsidR="00186CAB" w:rsidRPr="00186CAB" w14:paraId="3316A7D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0458D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733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D06DF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ural sinus malformation</w:t>
            </w:r>
          </w:p>
        </w:tc>
      </w:tr>
      <w:tr w:rsidR="00186CAB" w:rsidRPr="00803032" w14:paraId="31263D0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31D58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D9372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Dysferlin-related limb-girdle muscular dystrophy R2</w:t>
            </w:r>
          </w:p>
        </w:tc>
      </w:tr>
      <w:tr w:rsidR="00186CAB" w:rsidRPr="00186CAB" w14:paraId="2EAB525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FFBED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0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48DF4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Dystrophic epidermolysis bullosa</w:t>
            </w:r>
          </w:p>
        </w:tc>
      </w:tr>
      <w:tr w:rsidR="00186CAB" w:rsidRPr="00186CAB" w14:paraId="20E7364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834E8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93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68EA0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arly infantile epileptic encephalopathy</w:t>
            </w:r>
          </w:p>
        </w:tc>
      </w:tr>
      <w:tr w:rsidR="00186CAB" w:rsidRPr="00803032" w14:paraId="6708286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1B42C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17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DD8A1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Early-onset cerebellar ataxia with retained tendon reflexes</w:t>
            </w:r>
          </w:p>
        </w:tc>
      </w:tr>
      <w:tr w:rsidR="00186CAB" w:rsidRPr="00803032" w14:paraId="5665FA7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02647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8863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D4DE6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Early-onset epilepsy-intellectual disability-brain anomalies syndrome</w:t>
            </w:r>
          </w:p>
        </w:tc>
      </w:tr>
      <w:tr w:rsidR="00186CAB" w:rsidRPr="00803032" w14:paraId="1D7CAAF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45FB7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CD27C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Early-onset generalized limb-onset dystonia</w:t>
            </w:r>
          </w:p>
        </w:tc>
      </w:tr>
      <w:tr w:rsidR="00186CAB" w:rsidRPr="00803032" w14:paraId="7E6AAC7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B7376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149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D5E97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Early-onset non-syndromic cataract</w:t>
            </w:r>
          </w:p>
        </w:tc>
      </w:tr>
      <w:tr w:rsidR="00186CAB" w:rsidRPr="00803032" w14:paraId="368C5EF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67EF9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5866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5FF02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Ectodermal dysplasia-skin fragility syndrome</w:t>
            </w:r>
          </w:p>
        </w:tc>
      </w:tr>
      <w:tr w:rsidR="00186CAB" w:rsidRPr="00803032" w14:paraId="2B5216C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23BAB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9847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BFC76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Ectrodactyly with and without other manifestations</w:t>
            </w:r>
          </w:p>
        </w:tc>
      </w:tr>
      <w:tr w:rsidR="00186CAB" w:rsidRPr="00186CAB" w14:paraId="148EDC0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40D87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24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BC1C1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hlers-Danlos syndrome</w:t>
            </w:r>
          </w:p>
        </w:tc>
      </w:tr>
      <w:tr w:rsidR="00186CAB" w:rsidRPr="00186CAB" w14:paraId="1D23F2A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9ABB9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721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1ACC7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isenmenger syndrome</w:t>
            </w:r>
          </w:p>
        </w:tc>
      </w:tr>
      <w:tr w:rsidR="00186CAB" w:rsidRPr="00186CAB" w14:paraId="215732D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21250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9612A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llis Van Creveld syndrome</w:t>
            </w:r>
          </w:p>
        </w:tc>
      </w:tr>
      <w:tr w:rsidR="00186CAB" w:rsidRPr="00186CAB" w14:paraId="54569E5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47351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617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CC369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manuel syndrome</w:t>
            </w:r>
          </w:p>
        </w:tc>
      </w:tr>
      <w:tr w:rsidR="00186CAB" w:rsidRPr="00186CAB" w14:paraId="30162BF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05298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324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16E32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osinophilic esophagitis</w:t>
            </w:r>
          </w:p>
        </w:tc>
      </w:tr>
      <w:tr w:rsidR="00186CAB" w:rsidRPr="00186CAB" w14:paraId="3981556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A1447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16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CBBF9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osinophilic fasciitis</w:t>
            </w:r>
          </w:p>
        </w:tc>
      </w:tr>
      <w:tr w:rsidR="00186CAB" w:rsidRPr="00186CAB" w14:paraId="0D61BF3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B6129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07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F3A08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osinophilic gastroenteritis</w:t>
            </w:r>
          </w:p>
        </w:tc>
      </w:tr>
      <w:tr w:rsidR="00186CAB" w:rsidRPr="00186CAB" w14:paraId="46AAF5B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F29ED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8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C383F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osinophilic granulomatosis with polyangiitis</w:t>
            </w:r>
          </w:p>
        </w:tc>
      </w:tr>
      <w:tr w:rsidR="00186CAB" w:rsidRPr="00186CAB" w14:paraId="731C19E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A277D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0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DBD8E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 xml:space="preserve">Epidermolysis bullosa simplex </w:t>
            </w:r>
          </w:p>
        </w:tc>
      </w:tr>
      <w:tr w:rsidR="00186CAB" w:rsidRPr="00186CAB" w14:paraId="212D57B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1AE83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5779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4C823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pithelioid hemangioendothelioma</w:t>
            </w:r>
          </w:p>
        </w:tc>
      </w:tr>
      <w:tr w:rsidR="00186CAB" w:rsidRPr="00186CAB" w14:paraId="6AE7D95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8A12F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19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067CA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sophageal atresia</w:t>
            </w:r>
          </w:p>
        </w:tc>
      </w:tr>
      <w:tr w:rsidR="00186CAB" w:rsidRPr="00186CAB" w14:paraId="1E0CC15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8AE3C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98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515A9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ssential iris atrophy</w:t>
            </w:r>
          </w:p>
        </w:tc>
      </w:tr>
      <w:tr w:rsidR="00186CAB" w:rsidRPr="00186CAB" w14:paraId="4C700C4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6153C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31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D9110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ssential thrombocythemia</w:t>
            </w:r>
          </w:p>
        </w:tc>
      </w:tr>
      <w:tr w:rsidR="00186CAB" w:rsidRPr="00186CAB" w14:paraId="798BEE1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947AA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118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32379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thylmalonic encephalopathy</w:t>
            </w:r>
          </w:p>
        </w:tc>
      </w:tr>
      <w:tr w:rsidR="00186CAB" w:rsidRPr="00186CAB" w14:paraId="1FB616F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3A5AF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02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C0E24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External auditory canal atresia-vertical talus-hypertelorism syndrome</w:t>
            </w:r>
          </w:p>
        </w:tc>
      </w:tr>
      <w:tr w:rsidR="00186CAB" w:rsidRPr="00803032" w14:paraId="492E0A4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9AB7C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005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89F94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F12-related hereditary angioedema with normal C1Inh</w:t>
            </w:r>
          </w:p>
        </w:tc>
      </w:tr>
      <w:tr w:rsidR="00186CAB" w:rsidRPr="00186CAB" w14:paraId="77EA276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4C9FF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2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A137E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abry disease</w:t>
            </w:r>
          </w:p>
        </w:tc>
      </w:tr>
      <w:tr w:rsidR="00186CAB" w:rsidRPr="00803032" w14:paraId="0F6BDD7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F5903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516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ABC33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Facial onset sensory and motor neuronopathy</w:t>
            </w:r>
          </w:p>
        </w:tc>
      </w:tr>
      <w:tr w:rsidR="00186CAB" w:rsidRPr="00186CAB" w14:paraId="6D81120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1C97B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F6289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acioscapulohumeral dystrophy</w:t>
            </w:r>
          </w:p>
        </w:tc>
      </w:tr>
      <w:tr w:rsidR="00186CAB" w:rsidRPr="00186CAB" w14:paraId="32EBA72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9CC40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4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19DAC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amilial benign chronic pemphigus</w:t>
            </w:r>
          </w:p>
        </w:tc>
      </w:tr>
      <w:tr w:rsidR="00186CAB" w:rsidRPr="00186CAB" w14:paraId="1120B24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78D50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537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91D83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amilial drusen</w:t>
            </w:r>
          </w:p>
        </w:tc>
      </w:tr>
      <w:tr w:rsidR="00186CAB" w:rsidRPr="00186CAB" w14:paraId="6B6237F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64817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9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C7C87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amilial exudative vitreoretinopathy</w:t>
            </w:r>
          </w:p>
        </w:tc>
      </w:tr>
      <w:tr w:rsidR="00186CAB" w:rsidRPr="00186CAB" w14:paraId="0641DAA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0A34E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4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9B8B7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amilial Mediterranean fever</w:t>
            </w:r>
          </w:p>
        </w:tc>
      </w:tr>
      <w:tr w:rsidR="00186CAB" w:rsidRPr="00186CAB" w14:paraId="2383804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6EEA2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19A2B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amilial paroxysmal ataxia</w:t>
            </w:r>
          </w:p>
        </w:tc>
      </w:tr>
      <w:tr w:rsidR="00186CAB" w:rsidRPr="00803032" w14:paraId="37DABC1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DCCFB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104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18F0C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Familial primary hypomagnesemia with hypercalciuria and nephrocalcinosis without severe ocular involvement</w:t>
            </w:r>
          </w:p>
        </w:tc>
      </w:tr>
      <w:tr w:rsidR="00186CAB" w:rsidRPr="00186CAB" w14:paraId="2B73865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6EB37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8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E7D8C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anconi anemia</w:t>
            </w:r>
          </w:p>
        </w:tc>
      </w:tr>
      <w:tr w:rsidR="00186CAB" w:rsidRPr="00186CAB" w14:paraId="182D1F2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F54E7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6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CFC7B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atal familial insomnia</w:t>
            </w:r>
          </w:p>
        </w:tc>
      </w:tr>
      <w:tr w:rsidR="00186CAB" w:rsidRPr="00803032" w14:paraId="64E1AD2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100D8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6370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E4CEE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Febrile infection-related epilepsy syndrome</w:t>
            </w:r>
          </w:p>
        </w:tc>
      </w:tr>
      <w:tr w:rsidR="00186CAB" w:rsidRPr="00803032" w14:paraId="3022BA1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BDD24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103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3973F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Female restricted epilepsy with intellectual disability</w:t>
            </w:r>
          </w:p>
        </w:tc>
      </w:tr>
      <w:tr w:rsidR="00186CAB" w:rsidRPr="00186CAB" w14:paraId="06506CA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49419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3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66442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ibrodysplasia ossificans progressiva</w:t>
            </w:r>
          </w:p>
        </w:tc>
      </w:tr>
      <w:tr w:rsidR="00186CAB" w:rsidRPr="00803032" w14:paraId="474F90B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64DAD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86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2D6A2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Focal, segmental or multifocal dystonia</w:t>
            </w:r>
          </w:p>
        </w:tc>
      </w:tr>
      <w:tr w:rsidR="00186CAB" w:rsidRPr="00186CAB" w14:paraId="2C9C493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6FE89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6185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3ACB7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OXG1 syndrome</w:t>
            </w:r>
          </w:p>
        </w:tc>
      </w:tr>
      <w:tr w:rsidR="00186CAB" w:rsidRPr="00186CAB" w14:paraId="25654E3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B139D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04C0C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ragile X syndrome</w:t>
            </w:r>
          </w:p>
        </w:tc>
      </w:tr>
      <w:tr w:rsidR="00186CAB" w:rsidRPr="00186CAB" w14:paraId="5A72187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7596D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28F5F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Friedreich ataxia</w:t>
            </w:r>
          </w:p>
        </w:tc>
      </w:tr>
      <w:tr w:rsidR="00186CAB" w:rsidRPr="00186CAB" w14:paraId="0A5605D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209AF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66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E5CF8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ardner syndrome</w:t>
            </w:r>
          </w:p>
        </w:tc>
      </w:tr>
      <w:tr w:rsidR="00186CAB" w:rsidRPr="00186CAB" w14:paraId="3215AB8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2AE69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489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DE094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astrointestinal stromal tumor</w:t>
            </w:r>
          </w:p>
        </w:tc>
      </w:tr>
      <w:tr w:rsidR="00186CAB" w:rsidRPr="00186CAB" w14:paraId="1EC8957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62144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725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B02D5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aucher disease type 1</w:t>
            </w:r>
          </w:p>
        </w:tc>
      </w:tr>
      <w:tr w:rsidR="00186CAB" w:rsidRPr="00186CAB" w14:paraId="5769AAB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1A997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5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7D927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itelman syndrome</w:t>
            </w:r>
          </w:p>
        </w:tc>
      </w:tr>
      <w:tr w:rsidR="00186CAB" w:rsidRPr="00186CAB" w14:paraId="4A0346E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C6F82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4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2A1F6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lanzmann thrombasthenia</w:t>
            </w:r>
          </w:p>
        </w:tc>
      </w:tr>
      <w:tr w:rsidR="00186CAB" w:rsidRPr="00803032" w14:paraId="4074D70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C2C97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8861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B83FD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Global developmental delay-neuro-ophthalmological abnormalities-seizures-intellectual disability syndrome</w:t>
            </w:r>
          </w:p>
        </w:tc>
      </w:tr>
      <w:tr w:rsidR="00186CAB" w:rsidRPr="00186CAB" w14:paraId="51C28E9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69A71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3C1A1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lutaryl-CoA dehydrogenase deficiency</w:t>
            </w:r>
          </w:p>
        </w:tc>
      </w:tr>
      <w:tr w:rsidR="00186CAB" w:rsidRPr="00803032" w14:paraId="3AC6467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E44E2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6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981E1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Glycogen storage disease due to acid maltase deficiency</w:t>
            </w:r>
          </w:p>
        </w:tc>
      </w:tr>
      <w:tr w:rsidR="00186CAB" w:rsidRPr="00803032" w14:paraId="4AACA8A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8A50B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25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46941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Glycogen storage disease due to glucose-6-phosphatase deficiency type Ib</w:t>
            </w:r>
          </w:p>
        </w:tc>
      </w:tr>
      <w:tr w:rsidR="00186CAB" w:rsidRPr="00803032" w14:paraId="2108293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CFB8A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6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EBEDA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Glycogen storage disease due to glycogen debranching enzyme deficiency</w:t>
            </w:r>
          </w:p>
        </w:tc>
      </w:tr>
      <w:tr w:rsidR="00186CAB" w:rsidRPr="00803032" w14:paraId="6BB6B77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21A96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6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6D85E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Glycogen storage disease due to muscle glycogen phosphorylase deficiency</w:t>
            </w:r>
          </w:p>
        </w:tc>
      </w:tr>
      <w:tr w:rsidR="00186CAB" w:rsidRPr="00803032" w14:paraId="53A3386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A88A0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7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C3DA8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Glycogen storage disease due to phosphorylase kinase deficiency</w:t>
            </w:r>
          </w:p>
        </w:tc>
      </w:tr>
      <w:tr w:rsidR="00186CAB" w:rsidRPr="00186CAB" w14:paraId="6C088AA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B856E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5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E9F92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M1 gangliosidosis</w:t>
            </w:r>
          </w:p>
        </w:tc>
      </w:tr>
      <w:tr w:rsidR="00186CAB" w:rsidRPr="00186CAB" w14:paraId="31EE3C5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BC5D6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0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57CA0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NE myopathy</w:t>
            </w:r>
          </w:p>
        </w:tc>
      </w:tr>
      <w:tr w:rsidR="00186CAB" w:rsidRPr="00186CAB" w14:paraId="2628C4D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8CDE1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7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31236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oldenhar syndrome</w:t>
            </w:r>
          </w:p>
        </w:tc>
      </w:tr>
      <w:tr w:rsidR="00186CAB" w:rsidRPr="00186CAB" w14:paraId="71C4E0F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15624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53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68DBC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ómez-López-Hernández syndrome</w:t>
            </w:r>
          </w:p>
        </w:tc>
      </w:tr>
      <w:tr w:rsidR="00186CAB" w:rsidRPr="00186CAB" w14:paraId="34EF23D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F69AD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7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9E74A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orlin syndrome</w:t>
            </w:r>
          </w:p>
        </w:tc>
      </w:tr>
      <w:tr w:rsidR="00186CAB" w:rsidRPr="00186CAB" w14:paraId="09B45BC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3F70E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DC5BA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ranulomatosis with polyangiitis</w:t>
            </w:r>
          </w:p>
        </w:tc>
      </w:tr>
      <w:tr w:rsidR="00186CAB" w:rsidRPr="00186CAB" w14:paraId="6866132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309F0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10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50C36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Guillain-Barré syndrome</w:t>
            </w:r>
          </w:p>
        </w:tc>
      </w:tr>
      <w:tr w:rsidR="00186CAB" w:rsidRPr="00803032" w14:paraId="54301E4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FA726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1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029C3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Gyrate atrophy of choroid and retina</w:t>
            </w:r>
          </w:p>
        </w:tc>
      </w:tr>
      <w:tr w:rsidR="00186CAB" w:rsidRPr="00186CAB" w14:paraId="16FC437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05A4D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10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9298C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allermann-Streiff syndrome</w:t>
            </w:r>
          </w:p>
        </w:tc>
      </w:tr>
      <w:tr w:rsidR="00186CAB" w:rsidRPr="00186CAB" w14:paraId="1687C23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B4198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2108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43EA7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emifacial spasm</w:t>
            </w:r>
          </w:p>
        </w:tc>
      </w:tr>
      <w:tr w:rsidR="00186CAB" w:rsidRPr="00803032" w14:paraId="408CB42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3159D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6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4F917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Hemolytic anemia due to red cell pyruvate kinase deficiency</w:t>
            </w:r>
          </w:p>
        </w:tc>
      </w:tr>
      <w:tr w:rsidR="00186CAB" w:rsidRPr="00186CAB" w14:paraId="223F867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E9581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87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E6906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emophilia A</w:t>
            </w:r>
          </w:p>
        </w:tc>
      </w:tr>
      <w:tr w:rsidR="00186CAB" w:rsidRPr="00186CAB" w14:paraId="1C4FABE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16F13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137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302D8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ereditary angioedema</w:t>
            </w:r>
          </w:p>
        </w:tc>
      </w:tr>
      <w:tr w:rsidR="00186CAB" w:rsidRPr="00186CAB" w14:paraId="45AC58E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835DB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005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AE2AC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ereditary angioedema type 1</w:t>
            </w:r>
          </w:p>
        </w:tc>
      </w:tr>
      <w:tr w:rsidR="00186CAB" w:rsidRPr="00186CAB" w14:paraId="1FDD261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15FB0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005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4BA3F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ereditary angioedema type 2</w:t>
            </w:r>
          </w:p>
        </w:tc>
      </w:tr>
      <w:tr w:rsidR="00186CAB" w:rsidRPr="00186CAB" w14:paraId="40127D0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0A725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27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D1E38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ereditary coproporphyria</w:t>
            </w:r>
          </w:p>
        </w:tc>
      </w:tr>
      <w:tr w:rsidR="00186CAB" w:rsidRPr="00186CAB" w14:paraId="28837B4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541F6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6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44CD4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ereditary fructose intolerance</w:t>
            </w:r>
          </w:p>
        </w:tc>
      </w:tr>
      <w:tr w:rsidR="00186CAB" w:rsidRPr="00186CAB" w14:paraId="6449EF0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1E0B6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7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A7F40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ereditary hemorrhagic telangiectasia</w:t>
            </w:r>
          </w:p>
        </w:tc>
      </w:tr>
      <w:tr w:rsidR="00186CAB" w:rsidRPr="00803032" w14:paraId="33D83FD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63159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52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4010F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Hereditary leiomyomatosis and renal cell cancer</w:t>
            </w:r>
          </w:p>
        </w:tc>
      </w:tr>
      <w:tr w:rsidR="00186CAB" w:rsidRPr="00803032" w14:paraId="66373B4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158F4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475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26091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Hereditary motor and sensory neuropathy type 5</w:t>
            </w:r>
          </w:p>
        </w:tc>
      </w:tr>
      <w:tr w:rsidR="00186CAB" w:rsidRPr="00803032" w14:paraId="7BFCC92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E8F12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4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79068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Hereditary neuropathy with liability to pressure palsies</w:t>
            </w:r>
          </w:p>
        </w:tc>
      </w:tr>
      <w:tr w:rsidR="00186CAB" w:rsidRPr="00186CAB" w14:paraId="24D8451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BDC20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8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C9268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ereditary spastic paraplegia</w:t>
            </w:r>
          </w:p>
        </w:tc>
      </w:tr>
      <w:tr w:rsidR="00186CAB" w:rsidRPr="00186CAB" w14:paraId="33B9F3D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E0403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8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0CD0F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idrotic ectodermal dysplasia</w:t>
            </w:r>
          </w:p>
        </w:tc>
      </w:tr>
      <w:tr w:rsidR="00186CAB" w:rsidRPr="00186CAB" w14:paraId="73EDDAE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CC63F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408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239A9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inman syndrome</w:t>
            </w:r>
          </w:p>
        </w:tc>
      </w:tr>
      <w:tr w:rsidR="00186CAB" w:rsidRPr="00186CAB" w14:paraId="3B5CC07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F2F60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8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D45F6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irschsprung disease</w:t>
            </w:r>
          </w:p>
        </w:tc>
      </w:tr>
      <w:tr w:rsidR="00186CAB" w:rsidRPr="00186CAB" w14:paraId="6B29990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5185F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5471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8CB5D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olmes-Adie syndrome</w:t>
            </w:r>
          </w:p>
        </w:tc>
      </w:tr>
      <w:tr w:rsidR="00186CAB" w:rsidRPr="00186CAB" w14:paraId="1BDE1A9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E189A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16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6A94E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oloprosencephaly</w:t>
            </w:r>
          </w:p>
        </w:tc>
      </w:tr>
      <w:tr w:rsidR="00186CAB" w:rsidRPr="00186CAB" w14:paraId="69C1F7E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AFA63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9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887A2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olt-Oram syndrome</w:t>
            </w:r>
          </w:p>
        </w:tc>
      </w:tr>
      <w:tr w:rsidR="00186CAB" w:rsidRPr="00803032" w14:paraId="0F2AEA2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50A12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74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422FA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Horizontal gaze palsy with progressive scoliosis</w:t>
            </w:r>
          </w:p>
        </w:tc>
      </w:tr>
      <w:tr w:rsidR="00186CAB" w:rsidRPr="00186CAB" w14:paraId="602463C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65441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9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F1039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untington disease</w:t>
            </w:r>
          </w:p>
        </w:tc>
      </w:tr>
      <w:tr w:rsidR="00186CAB" w:rsidRPr="00803032" w14:paraId="0E469CB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1540B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4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60310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Hyperimmunoglobulinemia D with periodic fever</w:t>
            </w:r>
          </w:p>
        </w:tc>
      </w:tr>
      <w:tr w:rsidR="00186CAB" w:rsidRPr="00186CAB" w14:paraId="21BBE3E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F6B58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1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9FCE5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yperlipoproteinemia type 1</w:t>
            </w:r>
          </w:p>
        </w:tc>
      </w:tr>
      <w:tr w:rsidR="00186CAB" w:rsidRPr="00186CAB" w14:paraId="26B48DC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23F2C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24D96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ypermobile Ehlers-Danlos syndrome</w:t>
            </w:r>
          </w:p>
        </w:tc>
      </w:tr>
      <w:tr w:rsidR="00186CAB" w:rsidRPr="00186CAB" w14:paraId="49045C0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B094F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3846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508B7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ypohidrotic ectodermal dysplasia</w:t>
            </w:r>
          </w:p>
        </w:tc>
      </w:tr>
      <w:tr w:rsidR="00186CAB" w:rsidRPr="00186CAB" w14:paraId="7B67C31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4B710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8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3BF66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Hypokalemic periodic paralysis</w:t>
            </w:r>
          </w:p>
        </w:tc>
      </w:tr>
      <w:tr w:rsidR="00186CAB" w:rsidRPr="00803032" w14:paraId="3A96F65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B48A7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23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3014B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Hypoxanthine guanine phosphoribosyltransferase partial deficiency</w:t>
            </w:r>
          </w:p>
        </w:tc>
      </w:tr>
      <w:tr w:rsidR="00186CAB" w:rsidRPr="00186CAB" w14:paraId="470A3EB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751CE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3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E1C33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diopathic achalasia</w:t>
            </w:r>
          </w:p>
        </w:tc>
      </w:tr>
      <w:tr w:rsidR="00186CAB" w:rsidRPr="00186CAB" w14:paraId="2C85B94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15AFE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3862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090EB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diopathic intracranial hypertension</w:t>
            </w:r>
          </w:p>
        </w:tc>
      </w:tr>
      <w:tr w:rsidR="00186CAB" w:rsidRPr="00186CAB" w14:paraId="13D95FF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21A0E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7043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25812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Idiopathic multicentric Castleman disease</w:t>
            </w:r>
          </w:p>
        </w:tc>
      </w:tr>
      <w:tr w:rsidR="00186CAB" w:rsidRPr="00186CAB" w14:paraId="4E2D5C2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4408B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9442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0EF08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diopathic pleuroparenchymal fibroelastosis</w:t>
            </w:r>
          </w:p>
        </w:tc>
      </w:tr>
      <w:tr w:rsidR="00186CAB" w:rsidRPr="00186CAB" w14:paraId="4B8C781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35358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7576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539BC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diopathic pulmonary arterial hypertension</w:t>
            </w:r>
          </w:p>
        </w:tc>
      </w:tr>
      <w:tr w:rsidR="00186CAB" w:rsidRPr="00186CAB" w14:paraId="3E5C457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E8C14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03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4CC63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diopathic pulmonary fibrosis</w:t>
            </w:r>
          </w:p>
        </w:tc>
      </w:tr>
      <w:tr w:rsidR="00186CAB" w:rsidRPr="00186CAB" w14:paraId="4C68305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E246F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993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C85B6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diopathic pulmonary hemosiderosis</w:t>
            </w:r>
          </w:p>
        </w:tc>
      </w:tr>
      <w:tr w:rsidR="00186CAB" w:rsidRPr="00186CAB" w14:paraId="0F430DA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13B8A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904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A07F5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gG4-related retroperitoneal fibrosis</w:t>
            </w:r>
          </w:p>
        </w:tc>
      </w:tr>
      <w:tr w:rsidR="00186CAB" w:rsidRPr="00186CAB" w14:paraId="21AF042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702EC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00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BEE04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mmune thrombocytopenia</w:t>
            </w:r>
          </w:p>
        </w:tc>
      </w:tr>
      <w:tr w:rsidR="00186CAB" w:rsidRPr="00803032" w14:paraId="7F7D27F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3EDF0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243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FFC6D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Inclusion body myopathy with Paget disease of bone and frontotemporal dementia</w:t>
            </w:r>
          </w:p>
        </w:tc>
      </w:tr>
      <w:tr w:rsidR="00186CAB" w:rsidRPr="00186CAB" w14:paraId="66D0FC6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73D99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1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7071F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nclusion body myositis</w:t>
            </w:r>
          </w:p>
        </w:tc>
      </w:tr>
      <w:tr w:rsidR="00186CAB" w:rsidRPr="00186CAB" w14:paraId="4ECC70C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6FD5E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84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6EF57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ndolent systemic mastocytosis</w:t>
            </w:r>
          </w:p>
        </w:tc>
      </w:tr>
      <w:tr w:rsidR="00186CAB" w:rsidRPr="00186CAB" w14:paraId="1B41857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0FA79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45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9CF3C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nfantile spasms syndrome</w:t>
            </w:r>
          </w:p>
        </w:tc>
      </w:tr>
      <w:tr w:rsidR="00186CAB" w:rsidRPr="00803032" w14:paraId="429A674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AA147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29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DF610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Insulin-resistance syndrome type B</w:t>
            </w:r>
          </w:p>
        </w:tc>
      </w:tr>
      <w:tr w:rsidR="00186CAB" w:rsidRPr="00803032" w14:paraId="7CAE543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78831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6431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4A6FC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Intellectual disability syndrome due to a DYRK1A point mutation</w:t>
            </w:r>
          </w:p>
        </w:tc>
      </w:tr>
      <w:tr w:rsidR="00186CAB" w:rsidRPr="00803032" w14:paraId="7E6CA10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E1D40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04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8F8EF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Intellectual disability-cataracts-calcified pinnae-myopathy syndrome</w:t>
            </w:r>
          </w:p>
        </w:tc>
      </w:tr>
      <w:tr w:rsidR="00186CAB" w:rsidRPr="00803032" w14:paraId="73E0986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6B4B3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2922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31283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Intellectual disability-craniofacial dysmorphism-cryptorchidism syndrome</w:t>
            </w:r>
          </w:p>
        </w:tc>
      </w:tr>
      <w:tr w:rsidR="00186CAB" w:rsidRPr="00803032" w14:paraId="6202467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4379C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3615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A31FA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Intellectual disability-expressive aphasia-facial dysmorphism syndrome</w:t>
            </w:r>
          </w:p>
        </w:tc>
      </w:tr>
      <w:tr w:rsidR="00186CAB" w:rsidRPr="00803032" w14:paraId="4C51CBD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57678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0444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2A92E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Intellectual disability-facial dysmorphism syndrome due to SETD5 haploinsufficiency</w:t>
            </w:r>
          </w:p>
        </w:tc>
      </w:tr>
      <w:tr w:rsidR="00186CAB" w:rsidRPr="00803032" w14:paraId="0C46A82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057B2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5727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5259A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Intellectual disability-macrocephaly-hypotonia-behavioral abnormalities syndrome</w:t>
            </w:r>
          </w:p>
        </w:tc>
      </w:tr>
      <w:tr w:rsidR="00186CAB" w:rsidRPr="00186CAB" w14:paraId="55972D5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AD880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3720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4866A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nterstitial cistitis</w:t>
            </w:r>
          </w:p>
        </w:tc>
      </w:tr>
      <w:tr w:rsidR="00186CAB" w:rsidRPr="00186CAB" w14:paraId="68B64E4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B4766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30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2ED53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nverted duplicated chromosome 15 syndrome</w:t>
            </w:r>
          </w:p>
        </w:tc>
      </w:tr>
      <w:tr w:rsidR="00186CAB" w:rsidRPr="00803032" w14:paraId="0BE5B48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E52B6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9762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BF81D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IRF2BPL-related regressive neurodevelopmental disorder-dystonia-seizures syndrome</w:t>
            </w:r>
          </w:p>
        </w:tc>
      </w:tr>
      <w:tr w:rsidR="00186CAB" w:rsidRPr="00186CAB" w14:paraId="2EDF1D0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4B968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414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DB949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saac síndrome</w:t>
            </w:r>
          </w:p>
        </w:tc>
      </w:tr>
      <w:tr w:rsidR="00186CAB" w:rsidRPr="00186CAB" w14:paraId="27CC552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69384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092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A2135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solated aniridia</w:t>
            </w:r>
          </w:p>
        </w:tc>
      </w:tr>
      <w:tr w:rsidR="00186CAB" w:rsidRPr="00186CAB" w14:paraId="25C5F28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ECB37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039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AE537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solated biliary atresia</w:t>
            </w:r>
          </w:p>
        </w:tc>
      </w:tr>
      <w:tr w:rsidR="00186CAB" w:rsidRPr="00186CAB" w14:paraId="0AAEBBA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F4D74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0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F413F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solated complex I deficiency</w:t>
            </w:r>
          </w:p>
        </w:tc>
      </w:tr>
      <w:tr w:rsidR="00186CAB" w:rsidRPr="00186CAB" w14:paraId="6905DA7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61D61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46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5F748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solated complex III deficiency</w:t>
            </w:r>
          </w:p>
        </w:tc>
      </w:tr>
      <w:tr w:rsidR="00186CAB" w:rsidRPr="00186CAB" w14:paraId="00900FB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9B2AB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3866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C2F07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solated congenital hypogonadotropic hypogonadism</w:t>
            </w:r>
          </w:p>
        </w:tc>
      </w:tr>
      <w:tr w:rsidR="00186CAB" w:rsidRPr="00186CAB" w14:paraId="4F90060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B7134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6B6F0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solated corpus callosum agenesis</w:t>
            </w:r>
          </w:p>
        </w:tc>
      </w:tr>
      <w:tr w:rsidR="00186CAB" w:rsidRPr="00803032" w14:paraId="5478E15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44E50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490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143D1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Isolated cytochrome C oxidase deficiency</w:t>
            </w:r>
          </w:p>
        </w:tc>
      </w:tr>
      <w:tr w:rsidR="00186CAB" w:rsidRPr="00186CAB" w14:paraId="1F74AA2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68B63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34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235B5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solated Klippel-Feil syndrome</w:t>
            </w:r>
          </w:p>
        </w:tc>
      </w:tr>
      <w:tr w:rsidR="00186CAB" w:rsidRPr="00186CAB" w14:paraId="4BC0390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B113F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509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584E4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solated scaphocephaly</w:t>
            </w:r>
          </w:p>
        </w:tc>
      </w:tr>
      <w:tr w:rsidR="00186CAB" w:rsidRPr="00186CAB" w14:paraId="231CD01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57F08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20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B3F72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Isolated succinate-CoQ reductase deficiency</w:t>
            </w:r>
          </w:p>
        </w:tc>
      </w:tr>
      <w:tr w:rsidR="00186CAB" w:rsidRPr="00186CAB" w14:paraId="7957E40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68863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30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F1766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Jacobsen syndrome</w:t>
            </w:r>
          </w:p>
        </w:tc>
      </w:tr>
      <w:tr w:rsidR="00186CAB" w:rsidRPr="00186CAB" w14:paraId="55223DA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D474C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7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91D19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Joubert syndrome</w:t>
            </w:r>
          </w:p>
        </w:tc>
      </w:tr>
      <w:tr w:rsidR="00186CAB" w:rsidRPr="00186CAB" w14:paraId="7656905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A451E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367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E654F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Juvenile dermatomyositis</w:t>
            </w:r>
          </w:p>
        </w:tc>
      </w:tr>
      <w:tr w:rsidR="00186CAB" w:rsidRPr="00186CAB" w14:paraId="6F7671C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EB9F0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26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400E6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Juvenile neuronal ceroid lipofuscinosis</w:t>
            </w:r>
          </w:p>
        </w:tc>
      </w:tr>
      <w:tr w:rsidR="00186CAB" w:rsidRPr="00186CAB" w14:paraId="73CED89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F85EE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2989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5C810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Juvenile overlap myositis</w:t>
            </w:r>
          </w:p>
        </w:tc>
      </w:tr>
      <w:tr w:rsidR="00186CAB" w:rsidRPr="00186CAB" w14:paraId="690125C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57D3A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5800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605DF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Juvenile xanthogranuloma</w:t>
            </w:r>
          </w:p>
        </w:tc>
      </w:tr>
      <w:tr w:rsidR="00186CAB" w:rsidRPr="00186CAB" w14:paraId="2BF6CC3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12BF0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32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3720E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Kabuki syndrome</w:t>
            </w:r>
          </w:p>
        </w:tc>
      </w:tr>
      <w:tr w:rsidR="00186CAB" w:rsidRPr="00186CAB" w14:paraId="2743AAA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0407B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7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A976E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Kallmann syndrome</w:t>
            </w:r>
          </w:p>
        </w:tc>
      </w:tr>
      <w:tr w:rsidR="00186CAB" w:rsidRPr="00186CAB" w14:paraId="15226E2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F6929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33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63C25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KBG syndrome</w:t>
            </w:r>
          </w:p>
        </w:tc>
      </w:tr>
      <w:tr w:rsidR="00186CAB" w:rsidRPr="00186CAB" w14:paraId="17B4773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E78D2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3921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1EEE9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KCNQ2-related epileptic encephalopathy</w:t>
            </w:r>
          </w:p>
        </w:tc>
      </w:tr>
      <w:tr w:rsidR="00186CAB" w:rsidRPr="00186CAB" w14:paraId="3B885B0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4D663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8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566C6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Kearns-Sayre syndrome</w:t>
            </w:r>
          </w:p>
        </w:tc>
      </w:tr>
      <w:tr w:rsidR="00186CAB" w:rsidRPr="00186CAB" w14:paraId="36268D2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1994D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8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70DEF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Kennedy disease</w:t>
            </w:r>
          </w:p>
        </w:tc>
      </w:tr>
      <w:tr w:rsidR="00186CAB" w:rsidRPr="00186CAB" w14:paraId="6B35F76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02392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733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57968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Kienbock disease</w:t>
            </w:r>
          </w:p>
        </w:tc>
      </w:tr>
      <w:tr w:rsidR="00186CAB" w:rsidRPr="00186CAB" w14:paraId="1CE264C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61341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8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17173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Kimura disease</w:t>
            </w:r>
          </w:p>
        </w:tc>
      </w:tr>
      <w:tr w:rsidR="00186CAB" w:rsidRPr="00186CAB" w14:paraId="62A4F3C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422C2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354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A4643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Kleine-Levin syndrome</w:t>
            </w:r>
          </w:p>
        </w:tc>
      </w:tr>
      <w:tr w:rsidR="00186CAB" w:rsidRPr="00186CAB" w14:paraId="122C81F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29382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30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5B99E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Klippel-Trénaunay syndrome</w:t>
            </w:r>
          </w:p>
        </w:tc>
      </w:tr>
      <w:tr w:rsidR="00186CAB" w:rsidRPr="00186CAB" w14:paraId="5D21088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81F5E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8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C2B83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Kniest dysplasia</w:t>
            </w:r>
          </w:p>
        </w:tc>
      </w:tr>
      <w:tr w:rsidR="00186CAB" w:rsidRPr="00186CAB" w14:paraId="680DD8C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508C3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616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1EFE4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Koolen-De Vries syndrome</w:t>
            </w:r>
          </w:p>
        </w:tc>
      </w:tr>
      <w:tr w:rsidR="00186CAB" w:rsidRPr="00186CAB" w14:paraId="17DEF70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418B0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8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80663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Krabbe disease</w:t>
            </w:r>
          </w:p>
        </w:tc>
      </w:tr>
      <w:tr w:rsidR="00186CAB" w:rsidRPr="00186CAB" w14:paraId="5770BED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B751E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3098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CD277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amb-Shaffer syndrome</w:t>
            </w:r>
          </w:p>
        </w:tc>
      </w:tr>
      <w:tr w:rsidR="00186CAB" w:rsidRPr="00186CAB" w14:paraId="57A908F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558B6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1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D0E33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amellar ichthyosis</w:t>
            </w:r>
          </w:p>
        </w:tc>
      </w:tr>
      <w:tr w:rsidR="00186CAB" w:rsidRPr="00803032" w14:paraId="10BF8B9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CB06F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D5F90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Laminin subunit alpha 2-related congenital muscular dystrophy</w:t>
            </w:r>
          </w:p>
        </w:tc>
      </w:tr>
      <w:tr w:rsidR="00186CAB" w:rsidRPr="00186CAB" w14:paraId="5BC206E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59DD1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81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849E8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andau-Kleffner syndrome</w:t>
            </w:r>
          </w:p>
        </w:tc>
      </w:tr>
      <w:tr w:rsidR="00186CAB" w:rsidRPr="00186CAB" w14:paraId="7FCB382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8F49F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8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15939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angerhans cell histiocytosis</w:t>
            </w:r>
          </w:p>
        </w:tc>
      </w:tr>
      <w:tr w:rsidR="00186CAB" w:rsidRPr="00186CAB" w14:paraId="539B991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35400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2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E51D2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arge congenital melanocytic nevus</w:t>
            </w:r>
          </w:p>
        </w:tc>
      </w:tr>
      <w:tr w:rsidR="00186CAB" w:rsidRPr="00186CAB" w14:paraId="69C8EC7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4CC4E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50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297DB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arsen syndrome</w:t>
            </w:r>
          </w:p>
        </w:tc>
      </w:tr>
      <w:tr w:rsidR="00186CAB" w:rsidRPr="00186CAB" w14:paraId="0F58D5F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2444E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6849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755C0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ate infantile neuronal ceroid lipofuscinosis</w:t>
            </w:r>
          </w:p>
        </w:tc>
      </w:tr>
      <w:tr w:rsidR="00186CAB" w:rsidRPr="00186CAB" w14:paraId="2FC5F57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14E84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1ECDB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eber congenital amaurosis</w:t>
            </w:r>
          </w:p>
        </w:tc>
      </w:tr>
      <w:tr w:rsidR="00186CAB" w:rsidRPr="00186CAB" w14:paraId="5E0905F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669AD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4FF8C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eber hereditary optic neuropathy</w:t>
            </w:r>
          </w:p>
        </w:tc>
      </w:tr>
      <w:tr w:rsidR="00186CAB" w:rsidRPr="00186CAB" w14:paraId="2F770AE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3612B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38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78F5B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egg-Calvé-Perthes disease</w:t>
            </w:r>
          </w:p>
        </w:tc>
      </w:tr>
      <w:tr w:rsidR="00186CAB" w:rsidRPr="00186CAB" w14:paraId="318B2CC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EB0EB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0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9FB26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eigh syndrome</w:t>
            </w:r>
          </w:p>
        </w:tc>
      </w:tr>
      <w:tr w:rsidR="00186CAB" w:rsidRPr="00186CAB" w14:paraId="1AB0A2C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41733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472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EE8D5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eiomyosarcoma</w:t>
            </w:r>
          </w:p>
        </w:tc>
      </w:tr>
      <w:tr w:rsidR="00186CAB" w:rsidRPr="00186CAB" w14:paraId="17B5108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60E51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1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424DF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esch-Nyhan syndrome</w:t>
            </w:r>
          </w:p>
        </w:tc>
      </w:tr>
      <w:tr w:rsidR="00186CAB" w:rsidRPr="00186CAB" w14:paraId="01D2748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48268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835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FA927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eukodystrophy</w:t>
            </w:r>
          </w:p>
        </w:tc>
      </w:tr>
      <w:tr w:rsidR="00186CAB" w:rsidRPr="00186CAB" w14:paraId="5589DB4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CDB5A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BE107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imb-girdle muscular dystrophy</w:t>
            </w:r>
          </w:p>
        </w:tc>
      </w:tr>
      <w:tr w:rsidR="00186CAB" w:rsidRPr="00186CAB" w14:paraId="2276F2D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ADD3E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2040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A7766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imited cutaneous systemic sclerosis</w:t>
            </w:r>
          </w:p>
        </w:tc>
      </w:tr>
      <w:tr w:rsidR="00186CAB" w:rsidRPr="00803032" w14:paraId="457CC6C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4EE14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5867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24F2A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Localized dystrophic epidermolysis bullosa, acral form</w:t>
            </w:r>
          </w:p>
        </w:tc>
      </w:tr>
      <w:tr w:rsidR="00186CAB" w:rsidRPr="00186CAB" w14:paraId="51C7E15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E3AF2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28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C2DDE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ocalized scleroderma</w:t>
            </w:r>
          </w:p>
        </w:tc>
      </w:tr>
      <w:tr w:rsidR="00186CAB" w:rsidRPr="00186CAB" w14:paraId="103DD79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1D0BE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003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5E0DA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oeys-Dietz syndrome</w:t>
            </w:r>
          </w:p>
        </w:tc>
      </w:tr>
      <w:tr w:rsidR="00186CAB" w:rsidRPr="00803032" w14:paraId="57B83A8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84B09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779C6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Long chain 3-hydroxyacyl-CoA dehydrogenase deficiency</w:t>
            </w:r>
          </w:p>
        </w:tc>
      </w:tr>
      <w:tr w:rsidR="00186CAB" w:rsidRPr="00186CAB" w14:paraId="2ADFA94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AA2F1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6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DD3FA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oose anagen syndrome</w:t>
            </w:r>
          </w:p>
        </w:tc>
      </w:tr>
      <w:tr w:rsidR="00186CAB" w:rsidRPr="00186CAB" w14:paraId="3719F62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6E112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154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95423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yme disease</w:t>
            </w:r>
          </w:p>
        </w:tc>
      </w:tr>
      <w:tr w:rsidR="00186CAB" w:rsidRPr="00186CAB" w14:paraId="0EB209E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05C6A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3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A3F31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ymphangioleiomyomatosis</w:t>
            </w:r>
          </w:p>
        </w:tc>
      </w:tr>
      <w:tr w:rsidR="00186CAB" w:rsidRPr="00186CAB" w14:paraId="6D0A6CC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31E9F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84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EA3BF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ymphomatoid papulosis</w:t>
            </w:r>
          </w:p>
        </w:tc>
      </w:tr>
      <w:tr w:rsidR="00186CAB" w:rsidRPr="00186CAB" w14:paraId="4424DCA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FB310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4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93EE2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Lynch syndrome</w:t>
            </w:r>
          </w:p>
        </w:tc>
      </w:tr>
      <w:tr w:rsidR="00186CAB" w:rsidRPr="00186CAB" w14:paraId="0B80EC8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320E9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48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66B6D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acrocystic lymphatic malformation</w:t>
            </w:r>
          </w:p>
        </w:tc>
      </w:tr>
      <w:tr w:rsidR="00186CAB" w:rsidRPr="00186CAB" w14:paraId="2F9AAEE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FE1D0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5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AD762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arfan syndrome</w:t>
            </w:r>
          </w:p>
        </w:tc>
      </w:tr>
      <w:tr w:rsidR="00186CAB" w:rsidRPr="00186CAB" w14:paraId="1D2AAF2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33B91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930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51836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cLeod neuroacanthocytosis syndrome</w:t>
            </w:r>
          </w:p>
        </w:tc>
      </w:tr>
      <w:tr w:rsidR="00186CAB" w:rsidRPr="00186CAB" w14:paraId="655BF81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8F4A5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246C4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edium chain acyl-CoA dehydrogenase deficiency</w:t>
            </w:r>
          </w:p>
        </w:tc>
      </w:tr>
      <w:tr w:rsidR="00186CAB" w:rsidRPr="00803032" w14:paraId="0B6AE98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48E7E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47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F4DA6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Megalencephalic leukoencephalopathy with subcortical cysts</w:t>
            </w:r>
          </w:p>
        </w:tc>
      </w:tr>
      <w:tr w:rsidR="00186CAB" w:rsidRPr="00186CAB" w14:paraId="282AD98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8D803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47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7B885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egalencephaly</w:t>
            </w:r>
          </w:p>
        </w:tc>
      </w:tr>
      <w:tr w:rsidR="00186CAB" w:rsidRPr="00803032" w14:paraId="1E19C54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E730E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004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4B341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Megalencephaly-capillary malformation-polymicrogyria syndrome</w:t>
            </w:r>
          </w:p>
        </w:tc>
      </w:tr>
      <w:tr w:rsidR="00186CAB" w:rsidRPr="00186CAB" w14:paraId="112A2B3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B1D86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18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C70C2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eige disease</w:t>
            </w:r>
          </w:p>
        </w:tc>
      </w:tr>
      <w:tr w:rsidR="00186CAB" w:rsidRPr="00186CAB" w14:paraId="30D940B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C941F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5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F457C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ELAS</w:t>
            </w:r>
          </w:p>
        </w:tc>
      </w:tr>
      <w:tr w:rsidR="00186CAB" w:rsidRPr="00186CAB" w14:paraId="64F6C2A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94A63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48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BA525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elkersson-Rosenthal syndrome</w:t>
            </w:r>
          </w:p>
        </w:tc>
      </w:tr>
      <w:tr w:rsidR="00186CAB" w:rsidRPr="00186CAB" w14:paraId="24AE46F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9761A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48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8A38B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elorheostosis</w:t>
            </w:r>
          </w:p>
        </w:tc>
      </w:tr>
      <w:tr w:rsidR="00186CAB" w:rsidRPr="00186CAB" w14:paraId="378D80A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E4D85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396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4BF89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eningocele</w:t>
            </w:r>
          </w:p>
        </w:tc>
      </w:tr>
      <w:tr w:rsidR="00186CAB" w:rsidRPr="00186CAB" w14:paraId="6D72A55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8DED9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9257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E0F06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enke-Hennekam syndrome</w:t>
            </w:r>
          </w:p>
        </w:tc>
      </w:tr>
      <w:tr w:rsidR="00186CAB" w:rsidRPr="00186CAB" w14:paraId="4A8FEC3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3E986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6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68B90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enkes disease</w:t>
            </w:r>
          </w:p>
        </w:tc>
      </w:tr>
      <w:tr w:rsidR="00186CAB" w:rsidRPr="00186CAB" w14:paraId="29F079A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6587D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5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19341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ERRF</w:t>
            </w:r>
          </w:p>
        </w:tc>
      </w:tr>
      <w:tr w:rsidR="00186CAB" w:rsidRPr="00803032" w14:paraId="7EDE434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76C11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970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DAAAF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Mesial temporal lobe epilepsy with hippocampal sclerosis</w:t>
            </w:r>
          </w:p>
        </w:tc>
      </w:tr>
      <w:tr w:rsidR="00186CAB" w:rsidRPr="00186CAB" w14:paraId="78DCD45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C83B2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1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916BA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etachromatic leukodystrophy</w:t>
            </w:r>
          </w:p>
        </w:tc>
      </w:tr>
      <w:tr w:rsidR="00186CAB" w:rsidRPr="00186CAB" w14:paraId="6AB8063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CBF20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306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11460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etaphyseal chondrodysplasia, Jansen type</w:t>
            </w:r>
          </w:p>
        </w:tc>
      </w:tr>
      <w:tr w:rsidR="00186CAB" w:rsidRPr="00803032" w14:paraId="228EAE0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D3EC2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28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17BBD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Methylmalonic acidemia with homocystinuria, type cblC</w:t>
            </w:r>
          </w:p>
        </w:tc>
      </w:tr>
      <w:tr w:rsidR="00186CAB" w:rsidRPr="00186CAB" w14:paraId="55C204B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B72AD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23173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F3745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icrocornea-posterior megalolenticonus-persistent fetal vasculature-coloboma syndrome</w:t>
            </w:r>
          </w:p>
        </w:tc>
      </w:tr>
      <w:tr w:rsidR="00186CAB" w:rsidRPr="00186CAB" w14:paraId="5F6DA4A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3BD0A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3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C046E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iller-Dieker syndrome</w:t>
            </w:r>
          </w:p>
        </w:tc>
      </w:tr>
      <w:tr w:rsidR="00186CAB" w:rsidRPr="00186CAB" w14:paraId="11418D0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534BA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45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891D9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ilroy disease</w:t>
            </w:r>
          </w:p>
        </w:tc>
      </w:tr>
      <w:tr w:rsidR="00186CAB" w:rsidRPr="00186CAB" w14:paraId="7875A1B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CC884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569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950F3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itochondrial DNA depletion syndrome</w:t>
            </w:r>
          </w:p>
        </w:tc>
      </w:tr>
      <w:tr w:rsidR="00186CAB" w:rsidRPr="00803032" w14:paraId="393ADFC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CB046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6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74284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Mitochondrial DNA-related progressive external ophthalmoplegia</w:t>
            </w:r>
          </w:p>
        </w:tc>
      </w:tr>
      <w:tr w:rsidR="00186CAB" w:rsidRPr="00186CAB" w14:paraId="05FFE60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A6910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0696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17AAC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itochondrial myopathy</w:t>
            </w:r>
          </w:p>
        </w:tc>
      </w:tr>
      <w:tr w:rsidR="00186CAB" w:rsidRPr="00803032" w14:paraId="6B76A09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28112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9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27D08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Mitochondrial myopathy-lactic acidosis-deafness syndrome</w:t>
            </w:r>
          </w:p>
        </w:tc>
      </w:tr>
      <w:tr w:rsidR="00186CAB" w:rsidRPr="00186CAB" w14:paraId="2501A39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FB450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0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94E42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ixed connective tissue disease</w:t>
            </w:r>
          </w:p>
        </w:tc>
      </w:tr>
      <w:tr w:rsidR="00186CAB" w:rsidRPr="00186CAB" w14:paraId="65BEA20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EE395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544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19B84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iyoshi myopathy</w:t>
            </w:r>
          </w:p>
        </w:tc>
      </w:tr>
      <w:tr w:rsidR="00186CAB" w:rsidRPr="00186CAB" w14:paraId="18CB81B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5ACF8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236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D7E72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ohr-Tranebjaerg syndrome</w:t>
            </w:r>
          </w:p>
        </w:tc>
      </w:tr>
      <w:tr w:rsidR="00186CAB" w:rsidRPr="00803032" w14:paraId="233B3CB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3CD68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2946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FF9D1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Monoclonal mast cell activation syndrome</w:t>
            </w:r>
          </w:p>
        </w:tc>
      </w:tr>
      <w:tr w:rsidR="00186CAB" w:rsidRPr="00186CAB" w14:paraId="7BA8806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95613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568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BF944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onomelic amyotrophy</w:t>
            </w:r>
          </w:p>
        </w:tc>
      </w:tr>
      <w:tr w:rsidR="00186CAB" w:rsidRPr="00186CAB" w14:paraId="30119DA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53892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59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C14F7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onosomy 18p</w:t>
            </w:r>
          </w:p>
        </w:tc>
      </w:tr>
      <w:tr w:rsidR="00186CAB" w:rsidRPr="00186CAB" w14:paraId="0BAC128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DB112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865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2EB39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onosomy 22q13.3</w:t>
            </w:r>
          </w:p>
        </w:tc>
      </w:tr>
      <w:tr w:rsidR="00186CAB" w:rsidRPr="00186CAB" w14:paraId="7533E72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4E9B4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A6F5E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onosomy 5p</w:t>
            </w:r>
          </w:p>
        </w:tc>
      </w:tr>
      <w:tr w:rsidR="00186CAB" w:rsidRPr="00186CAB" w14:paraId="363F4D4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38576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111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7EE5B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onosomy 9p</w:t>
            </w:r>
          </w:p>
        </w:tc>
      </w:tr>
      <w:tr w:rsidR="00186CAB" w:rsidRPr="00186CAB" w14:paraId="70FCDE7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84BF0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327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A0B99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onostotic fibrous dysplasia</w:t>
            </w:r>
          </w:p>
        </w:tc>
      </w:tr>
      <w:tr w:rsidR="00186CAB" w:rsidRPr="00186CAB" w14:paraId="261EF85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EEC0A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922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61058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osaic monosomy X</w:t>
            </w:r>
          </w:p>
        </w:tc>
      </w:tr>
      <w:tr w:rsidR="00186CAB" w:rsidRPr="00186CAB" w14:paraId="0F1DB38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2A273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50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2ECA9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otor neuron disease</w:t>
            </w:r>
          </w:p>
        </w:tc>
      </w:tr>
      <w:tr w:rsidR="00186CAB" w:rsidRPr="00186CAB" w14:paraId="64A616E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7D2B3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7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F0C44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oyamoya disease</w:t>
            </w:r>
          </w:p>
        </w:tc>
      </w:tr>
      <w:tr w:rsidR="00186CAB" w:rsidRPr="00186CAB" w14:paraId="563D9A5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C99C0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7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74431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uckle-Wells syndrome</w:t>
            </w:r>
          </w:p>
        </w:tc>
      </w:tr>
      <w:tr w:rsidR="00186CAB" w:rsidRPr="00186CAB" w14:paraId="4453FEC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56300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8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7C65A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ucopolysaccharidosis type 2</w:t>
            </w:r>
          </w:p>
        </w:tc>
      </w:tr>
      <w:tr w:rsidR="00186CAB" w:rsidRPr="00186CAB" w14:paraId="09FA362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62B71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8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17E00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ucopolysaccharidosis type 3</w:t>
            </w:r>
          </w:p>
        </w:tc>
      </w:tr>
      <w:tr w:rsidR="00186CAB" w:rsidRPr="00186CAB" w14:paraId="5E232F8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FB2B5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8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BA678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ucopolysaccharidosis type 4</w:t>
            </w:r>
          </w:p>
        </w:tc>
      </w:tr>
      <w:tr w:rsidR="00186CAB" w:rsidRPr="00803032" w14:paraId="52C6A64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E2A3A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77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AC5F0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Multicentric carpo-tarsal osteolysis with or without nephropathy</w:t>
            </w:r>
          </w:p>
        </w:tc>
      </w:tr>
      <w:tr w:rsidR="00186CAB" w:rsidRPr="00186CAB" w14:paraId="63828F5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E69D2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9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26EDE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ultiminicore myopathy</w:t>
            </w:r>
          </w:p>
        </w:tc>
      </w:tr>
      <w:tr w:rsidR="00186CAB" w:rsidRPr="00186CAB" w14:paraId="2FA3306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C2BCB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79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CDF7A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ultiple acyl-CoA dehydrogenase deficiency</w:t>
            </w:r>
          </w:p>
        </w:tc>
      </w:tr>
      <w:tr w:rsidR="00186CAB" w:rsidRPr="00803032" w14:paraId="2B50580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843AE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4769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D584B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  <w:t>Multiple endocrine neoplasia type 2ª</w:t>
            </w:r>
          </w:p>
        </w:tc>
      </w:tr>
      <w:tr w:rsidR="00186CAB" w:rsidRPr="00803032" w14:paraId="25A74AD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4E340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4770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2EB37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Multiple endocrine neoplasia type 2B</w:t>
            </w:r>
          </w:p>
        </w:tc>
      </w:tr>
      <w:tr w:rsidR="00186CAB" w:rsidRPr="00186CAB" w14:paraId="11F387C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EF3B4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C1E17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ultiple epiphyseal dysplasia</w:t>
            </w:r>
          </w:p>
        </w:tc>
      </w:tr>
      <w:tr w:rsidR="00186CAB" w:rsidRPr="00186CAB" w14:paraId="79C4BCD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AD506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907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F39C6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ultiple myeloma</w:t>
            </w:r>
          </w:p>
        </w:tc>
      </w:tr>
      <w:tr w:rsidR="00186CAB" w:rsidRPr="00186CAB" w14:paraId="619A8A3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8E5E2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2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BDDB7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ultiple osteochondromas</w:t>
            </w:r>
          </w:p>
        </w:tc>
      </w:tr>
      <w:tr w:rsidR="00186CAB" w:rsidRPr="00186CAB" w14:paraId="13F854D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B5ACE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B7385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ultiple system atrophy</w:t>
            </w:r>
          </w:p>
        </w:tc>
      </w:tr>
      <w:tr w:rsidR="00186CAB" w:rsidRPr="00803032" w14:paraId="07FB6DF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DAAF9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2751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90042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Multiple system atrophy, cerebellar type</w:t>
            </w:r>
          </w:p>
        </w:tc>
      </w:tr>
      <w:tr w:rsidR="00186CAB" w:rsidRPr="00186CAB" w14:paraId="435017A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B72A0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47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D3FAF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uscular dystrophy</w:t>
            </w:r>
          </w:p>
        </w:tc>
      </w:tr>
      <w:tr w:rsidR="00186CAB" w:rsidRPr="00186CAB" w14:paraId="5A4AE33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A7F21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8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FEBAA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yasthenia gravis</w:t>
            </w:r>
          </w:p>
        </w:tc>
      </w:tr>
      <w:tr w:rsidR="00186CAB" w:rsidRPr="00186CAB" w14:paraId="624B047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FCAE2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396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B28FF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yelomeningocele</w:t>
            </w:r>
          </w:p>
        </w:tc>
      </w:tr>
      <w:tr w:rsidR="00186CAB" w:rsidRPr="00186CAB" w14:paraId="1CC9AFC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F68F4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8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E4BA3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yhre syndrome</w:t>
            </w:r>
          </w:p>
        </w:tc>
      </w:tr>
      <w:tr w:rsidR="00186CAB" w:rsidRPr="00186CAB" w14:paraId="73484B7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68EAE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689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08DE6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yoclonus-dystonia syndrome</w:t>
            </w:r>
          </w:p>
        </w:tc>
      </w:tr>
      <w:tr w:rsidR="00186CAB" w:rsidRPr="00186CAB" w14:paraId="681607A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83F1B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17849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DDD3D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Myopic macular degeneration</w:t>
            </w:r>
          </w:p>
        </w:tc>
      </w:tr>
      <w:tr w:rsidR="00186CAB" w:rsidRPr="00186CAB" w14:paraId="6323621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304BE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07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DC227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arcolepsy type 1</w:t>
            </w:r>
          </w:p>
        </w:tc>
      </w:tr>
      <w:tr w:rsidR="00186CAB" w:rsidRPr="00186CAB" w14:paraId="44ECA9D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76AF9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346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3A5C1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arcolepsy type 2</w:t>
            </w:r>
          </w:p>
        </w:tc>
      </w:tr>
      <w:tr w:rsidR="00186CAB" w:rsidRPr="00186CAB" w14:paraId="0C43428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3C66C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4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3F0F8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ARP syndrome</w:t>
            </w:r>
          </w:p>
        </w:tc>
      </w:tr>
      <w:tr w:rsidR="00186CAB" w:rsidRPr="00186CAB" w14:paraId="7EE3574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5AF28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0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17109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emaline myopathy</w:t>
            </w:r>
          </w:p>
        </w:tc>
      </w:tr>
      <w:tr w:rsidR="00186CAB" w:rsidRPr="00186CAB" w14:paraId="3830BE3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97248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2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60B5F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ephrogenic diabetes insipidus</w:t>
            </w:r>
          </w:p>
        </w:tc>
      </w:tr>
      <w:tr w:rsidR="00186CAB" w:rsidRPr="00186CAB" w14:paraId="2ADB655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FEDBE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90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476AD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euralgic amyotrophy</w:t>
            </w:r>
          </w:p>
        </w:tc>
      </w:tr>
      <w:tr w:rsidR="00186CAB" w:rsidRPr="00186CAB" w14:paraId="3AACD60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CCB31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344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007C4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euroacanthocytosis</w:t>
            </w:r>
          </w:p>
        </w:tc>
      </w:tr>
      <w:tr w:rsidR="00186CAB" w:rsidRPr="00186CAB" w14:paraId="61EE747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9CD9B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3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57FF6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eurofibromatosis type 1</w:t>
            </w:r>
          </w:p>
        </w:tc>
      </w:tr>
      <w:tr w:rsidR="00186CAB" w:rsidRPr="00186CAB" w14:paraId="5EBDF98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F7468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3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59C3E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eurofibromatosis type 2</w:t>
            </w:r>
          </w:p>
        </w:tc>
      </w:tr>
      <w:tr w:rsidR="00186CAB" w:rsidRPr="00186CAB" w14:paraId="73AB537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1A336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121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334A0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euromyelitis optica spectrum disorder</w:t>
            </w:r>
          </w:p>
        </w:tc>
      </w:tr>
      <w:tr w:rsidR="00186CAB" w:rsidRPr="00186CAB" w14:paraId="74D7B8F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AEF30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05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ADF68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icolaides-Baraitser syndrome</w:t>
            </w:r>
          </w:p>
        </w:tc>
      </w:tr>
      <w:tr w:rsidR="00186CAB" w:rsidRPr="00803032" w14:paraId="4424D77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DEC0D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729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995A2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Niemann-Pick disease type B</w:t>
            </w:r>
          </w:p>
        </w:tc>
      </w:tr>
      <w:tr w:rsidR="00186CAB" w:rsidRPr="00803032" w14:paraId="7909881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6B0B1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4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95F5F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Niemann-Pick disease type C</w:t>
            </w:r>
          </w:p>
        </w:tc>
      </w:tr>
      <w:tr w:rsidR="00186CAB" w:rsidRPr="00186CAB" w14:paraId="55951A8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B72DF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69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6AC1A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on-acquired panhypopituitarism</w:t>
            </w:r>
          </w:p>
        </w:tc>
      </w:tr>
      <w:tr w:rsidR="00186CAB" w:rsidRPr="00186CAB" w14:paraId="1A82EC5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27CA0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1762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7DE9E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on-familial dilated cardiomyopathy</w:t>
            </w:r>
          </w:p>
        </w:tc>
      </w:tr>
      <w:tr w:rsidR="00186CAB" w:rsidRPr="00803032" w14:paraId="4287F86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B223B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4283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1025D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Non-specific early-onset epileptic encephalopathy</w:t>
            </w:r>
          </w:p>
        </w:tc>
      </w:tr>
      <w:tr w:rsidR="00186CAB" w:rsidRPr="00186CAB" w14:paraId="18F8675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515ED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136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B0F6C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on-specific interstitial pneumonia</w:t>
            </w:r>
          </w:p>
        </w:tc>
      </w:tr>
      <w:tr w:rsidR="00186CAB" w:rsidRPr="00186CAB" w14:paraId="13CBBA8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A16B2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4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982B8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oonan syndrome</w:t>
            </w:r>
          </w:p>
        </w:tc>
      </w:tr>
      <w:tr w:rsidR="00186CAB" w:rsidRPr="00803032" w14:paraId="18C765B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BED17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0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776E1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Noonan syndrome with multiple lentigines</w:t>
            </w:r>
          </w:p>
        </w:tc>
      </w:tr>
      <w:tr w:rsidR="00186CAB" w:rsidRPr="00803032" w14:paraId="6E91809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95CC9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70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D7602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Noonan syndrome-like disorder with loose anagen hair</w:t>
            </w:r>
          </w:p>
        </w:tc>
      </w:tr>
      <w:tr w:rsidR="00186CAB" w:rsidRPr="00186CAB" w14:paraId="5426750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FE8CB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4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688E4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Norrie disease</w:t>
            </w:r>
          </w:p>
        </w:tc>
      </w:tr>
      <w:tr w:rsidR="00186CAB" w:rsidRPr="00803032" w14:paraId="02B9F08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63B14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0066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95E68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NRXN1-related severe neurodevelopmental disorder-motor stereotypies-chronic constipation-sleep-wake cycle disturbance</w:t>
            </w:r>
          </w:p>
        </w:tc>
      </w:tr>
      <w:tr w:rsidR="00186CAB" w:rsidRPr="00186CAB" w14:paraId="1C28A31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4C83C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480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68D10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Ocular albinism</w:t>
            </w:r>
          </w:p>
        </w:tc>
      </w:tr>
      <w:tr w:rsidR="00186CAB" w:rsidRPr="00186CAB" w14:paraId="08335E9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0541C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3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B977B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Oculocerebrorenal syndrome of Lowe</w:t>
            </w:r>
          </w:p>
        </w:tc>
      </w:tr>
      <w:tr w:rsidR="00186CAB" w:rsidRPr="00186CAB" w14:paraId="6E10F8F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C05A9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5F176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Oculocutaneous albinism</w:t>
            </w:r>
          </w:p>
        </w:tc>
      </w:tr>
      <w:tr w:rsidR="00186CAB" w:rsidRPr="00186CAB" w14:paraId="4BCAD15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2C314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7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6BACA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Oculopharyngeal muscular dystrophy</w:t>
            </w:r>
          </w:p>
        </w:tc>
      </w:tr>
      <w:tr w:rsidR="00186CAB" w:rsidRPr="00186CAB" w14:paraId="1BFFD19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CEC90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9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0409F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Ollier disease</w:t>
            </w:r>
          </w:p>
        </w:tc>
      </w:tr>
      <w:tr w:rsidR="00186CAB" w:rsidRPr="00186CAB" w14:paraId="23DCD21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18DE9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6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20BC1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Ondine syndrome</w:t>
            </w:r>
          </w:p>
        </w:tc>
      </w:tr>
      <w:tr w:rsidR="00186CAB" w:rsidRPr="00186CAB" w14:paraId="1F07715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7583D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18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50B39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Opsoclonus-myoclonus syndrome</w:t>
            </w:r>
          </w:p>
        </w:tc>
      </w:tr>
      <w:tr w:rsidR="00186CAB" w:rsidRPr="00803032" w14:paraId="77A8BC9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92FDC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0177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1D99F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Optic atrophy-intellectual disability syndrome</w:t>
            </w:r>
          </w:p>
        </w:tc>
      </w:tr>
      <w:tr w:rsidR="00186CAB" w:rsidRPr="00186CAB" w14:paraId="46DAD08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581CF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395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5AF7A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Oromandibular dystonia</w:t>
            </w:r>
          </w:p>
        </w:tc>
      </w:tr>
      <w:tr w:rsidR="00186CAB" w:rsidRPr="00186CAB" w14:paraId="278E1FD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7E9A3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76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F0162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Osteochondritis dissecans</w:t>
            </w:r>
          </w:p>
        </w:tc>
      </w:tr>
      <w:tr w:rsidR="00186CAB" w:rsidRPr="00186CAB" w14:paraId="7593758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68873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6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1862C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Osteogenesis imperfecta</w:t>
            </w:r>
          </w:p>
        </w:tc>
      </w:tr>
      <w:tr w:rsidR="00186CAB" w:rsidRPr="00186CAB" w14:paraId="78DC8F2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102C6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1682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8386F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Osteogenesis imperfecta type 4</w:t>
            </w:r>
          </w:p>
        </w:tc>
      </w:tr>
      <w:tr w:rsidR="00186CAB" w:rsidRPr="00186CAB" w14:paraId="41986A3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6C056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131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1862F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Overlapping connective tissue disease</w:t>
            </w:r>
          </w:p>
        </w:tc>
      </w:tr>
      <w:tr w:rsidR="00186CAB" w:rsidRPr="00186CAB" w14:paraId="1842588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2F1EA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6347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B7339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aratesticular adenocarcinoma</w:t>
            </w:r>
          </w:p>
        </w:tc>
      </w:tr>
      <w:tr w:rsidR="00186CAB" w:rsidRPr="00186CAB" w14:paraId="4F69EA3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4A3F5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5783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6D4E8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aroxysmal hemicrania</w:t>
            </w:r>
          </w:p>
        </w:tc>
      </w:tr>
      <w:tr w:rsidR="00186CAB" w:rsidRPr="00186CAB" w14:paraId="74BEC9A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4BAFF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4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AADBC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aroxysmal nocturnal hemoglobinuria</w:t>
            </w:r>
          </w:p>
        </w:tc>
      </w:tr>
      <w:tr w:rsidR="00186CAB" w:rsidRPr="00803032" w14:paraId="1218D4E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4AA30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26214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5DD09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Partial deletion of the long arm of chromosome 18</w:t>
            </w:r>
          </w:p>
        </w:tc>
      </w:tr>
      <w:tr w:rsidR="00186CAB" w:rsidRPr="00803032" w14:paraId="6748145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AD634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201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C6C38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Partial deletion of the long arm of chromosome 2</w:t>
            </w:r>
          </w:p>
        </w:tc>
      </w:tr>
      <w:tr w:rsidR="00186CAB" w:rsidRPr="00803032" w14:paraId="031C948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4148F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208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97F84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Partial monosomy of the long arm of chromosome 10</w:t>
            </w:r>
          </w:p>
        </w:tc>
      </w:tr>
      <w:tr w:rsidR="00186CAB" w:rsidRPr="00803032" w14:paraId="75B01BC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7A1B7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265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7C6EB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Partial trisomy/tetrasomy of the short arm of chromosome 12</w:t>
            </w:r>
          </w:p>
        </w:tc>
      </w:tr>
      <w:tr w:rsidR="00186CAB" w:rsidRPr="00186CAB" w14:paraId="49F4813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275F9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9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8AEEB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earson syndrome</w:t>
            </w:r>
          </w:p>
        </w:tc>
      </w:tr>
      <w:tr w:rsidR="00186CAB" w:rsidRPr="00186CAB" w14:paraId="02530E8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0D7BD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0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56003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elizaeus-Merzbacher disease</w:t>
            </w:r>
          </w:p>
        </w:tc>
      </w:tr>
      <w:tr w:rsidR="00186CAB" w:rsidRPr="00186CAB" w14:paraId="2D88009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6134F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0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3B005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emphigus vulgaris</w:t>
            </w:r>
          </w:p>
        </w:tc>
      </w:tr>
      <w:tr w:rsidR="00186CAB" w:rsidRPr="00186CAB" w14:paraId="662280B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8A65C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525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6EAE5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erineural cyst</w:t>
            </w:r>
          </w:p>
        </w:tc>
      </w:tr>
      <w:tr w:rsidR="00186CAB" w:rsidRPr="00186CAB" w14:paraId="502D4D9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B1C3A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18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ABB43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eroxisome biogenesis disorder</w:t>
            </w:r>
          </w:p>
        </w:tc>
      </w:tr>
      <w:tr w:rsidR="00186CAB" w:rsidRPr="00186CAB" w14:paraId="62F5699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0668C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0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ED983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eters anomaly</w:t>
            </w:r>
          </w:p>
        </w:tc>
      </w:tr>
      <w:tr w:rsidR="00186CAB" w:rsidRPr="00186CAB" w14:paraId="7BF5A08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E0D07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6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AA8D2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eutz-Jeghers syndrome</w:t>
            </w:r>
          </w:p>
        </w:tc>
      </w:tr>
      <w:tr w:rsidR="00186CAB" w:rsidRPr="00186CAB" w14:paraId="4C3442D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1C3E0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1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84441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henylketonuria</w:t>
            </w:r>
          </w:p>
        </w:tc>
      </w:tr>
      <w:tr w:rsidR="00186CAB" w:rsidRPr="00186CAB" w14:paraId="2E479C3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F576A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662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D55C6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igmented villonodular synovitis</w:t>
            </w:r>
          </w:p>
        </w:tc>
      </w:tr>
      <w:tr w:rsidR="00186CAB" w:rsidRPr="00186CAB" w14:paraId="2D4DE6D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3FA81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9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1F6AB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itt-Hopkins syndrome</w:t>
            </w:r>
          </w:p>
        </w:tc>
      </w:tr>
      <w:tr w:rsidR="00186CAB" w:rsidRPr="00803032" w14:paraId="30D4F3E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9CAED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135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EBC44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Pituitary deficiency due to empty sella turcica syndrome</w:t>
            </w:r>
          </w:p>
        </w:tc>
      </w:tr>
      <w:tr w:rsidR="00186CAB" w:rsidRPr="00186CAB" w14:paraId="145A0F4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9CBD1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160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0E86E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leomorphic xanthoastrocytoma</w:t>
            </w:r>
          </w:p>
        </w:tc>
      </w:tr>
      <w:tr w:rsidR="00186CAB" w:rsidRPr="00186CAB" w14:paraId="02E78B9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08FBF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31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B654F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MM2-CDG</w:t>
            </w:r>
          </w:p>
        </w:tc>
      </w:tr>
      <w:tr w:rsidR="00186CAB" w:rsidRPr="00186CAB" w14:paraId="60C740D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E1CD6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90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90F9A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OEMS syndrome</w:t>
            </w:r>
          </w:p>
        </w:tc>
      </w:tr>
      <w:tr w:rsidR="00186CAB" w:rsidRPr="00186CAB" w14:paraId="191D661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0F9BD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91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D9C31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oland syndrome</w:t>
            </w:r>
          </w:p>
        </w:tc>
      </w:tr>
      <w:tr w:rsidR="00186CAB" w:rsidRPr="00186CAB" w14:paraId="35123BC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E1CD4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6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8C151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olyarteritis nodosa</w:t>
            </w:r>
          </w:p>
        </w:tc>
      </w:tr>
      <w:tr w:rsidR="00186CAB" w:rsidRPr="00186CAB" w14:paraId="3CC0924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8CC12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2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DB9A7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olycythemia vera</w:t>
            </w:r>
          </w:p>
        </w:tc>
      </w:tr>
      <w:tr w:rsidR="00186CAB" w:rsidRPr="00186CAB" w14:paraId="564D342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B8949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3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296D2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olymyositis</w:t>
            </w:r>
          </w:p>
        </w:tc>
      </w:tr>
      <w:tr w:rsidR="00186CAB" w:rsidRPr="00186CAB" w14:paraId="6503B4C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D6A4D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47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7EC2C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orphyria variegata</w:t>
            </w:r>
          </w:p>
        </w:tc>
      </w:tr>
      <w:tr w:rsidR="00186CAB" w:rsidRPr="00186CAB" w14:paraId="52A20C5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3BC1C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862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86276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osterior column ataxia-retinitis pigmentosa syndrome</w:t>
            </w:r>
          </w:p>
        </w:tc>
      </w:tr>
      <w:tr w:rsidR="00186CAB" w:rsidRPr="00186CAB" w14:paraId="6A1C87A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BFED0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7994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F4D85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ostorgasmic illness syndrome</w:t>
            </w:r>
          </w:p>
        </w:tc>
      </w:tr>
      <w:tr w:rsidR="00186CAB" w:rsidRPr="00186CAB" w14:paraId="6102EC7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8CE9C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94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F18EE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ostpoliomyelitis syndrome</w:t>
            </w:r>
          </w:p>
        </w:tc>
      </w:tr>
      <w:tr w:rsidR="00186CAB" w:rsidRPr="00803032" w14:paraId="16F1718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36307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4323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EE885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Postural orthostatic tachycardia syndrome due to NET deficiency</w:t>
            </w:r>
          </w:p>
        </w:tc>
      </w:tr>
      <w:tr w:rsidR="00186CAB" w:rsidRPr="00186CAB" w14:paraId="5E39EBD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9C646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202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C413D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otocki-Shaffer syndrome</w:t>
            </w:r>
          </w:p>
        </w:tc>
      </w:tr>
      <w:tr w:rsidR="00186CAB" w:rsidRPr="00186CAB" w14:paraId="3E1754F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19243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3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8F4A0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ader-Willi syndrome</w:t>
            </w:r>
          </w:p>
        </w:tc>
      </w:tr>
      <w:tr w:rsidR="00186CAB" w:rsidRPr="00186CAB" w14:paraId="0AE43D4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24707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8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FA3C3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imary biliary cholangitis</w:t>
            </w:r>
          </w:p>
        </w:tc>
      </w:tr>
      <w:tr w:rsidR="00186CAB" w:rsidRPr="00186CAB" w14:paraId="590B4C1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0EC07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4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F9F3D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imary ciliary dyskinesia</w:t>
            </w:r>
          </w:p>
        </w:tc>
      </w:tr>
      <w:tr w:rsidR="00186CAB" w:rsidRPr="00803032" w14:paraId="26C9F0C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735D9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86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DAED2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Primary ciliary dyskinesia, Kartagener type</w:t>
            </w:r>
          </w:p>
        </w:tc>
      </w:tr>
      <w:tr w:rsidR="00186CAB" w:rsidRPr="00186CAB" w14:paraId="65312DA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27C25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02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5648B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imary erythromelalgia</w:t>
            </w:r>
          </w:p>
        </w:tc>
      </w:tr>
      <w:tr w:rsidR="00186CAB" w:rsidRPr="00186CAB" w14:paraId="533D991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B2872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1495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F8220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imary hypereosinophilic syndrome</w:t>
            </w:r>
          </w:p>
        </w:tc>
      </w:tr>
      <w:tr w:rsidR="00186CAB" w:rsidRPr="00803032" w14:paraId="7CCF78B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26020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004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29CDF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Primary interstitial lung disease specific to childhood due to pulmonary surfactant protein anomalies</w:t>
            </w:r>
          </w:p>
        </w:tc>
      </w:tr>
      <w:tr w:rsidR="00186CAB" w:rsidRPr="00186CAB" w14:paraId="542698A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57B5B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4043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E3EDC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imary intraosseous venous malformation</w:t>
            </w:r>
          </w:p>
        </w:tc>
      </w:tr>
      <w:tr w:rsidR="00186CAB" w:rsidRPr="00186CAB" w14:paraId="6E7B11A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BB2DE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568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DE1FE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imary lateral sclerosis</w:t>
            </w:r>
          </w:p>
        </w:tc>
      </w:tr>
      <w:tr w:rsidR="00186CAB" w:rsidRPr="00186CAB" w14:paraId="58319C5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61E02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724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E03A8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imary lymphedema</w:t>
            </w:r>
          </w:p>
        </w:tc>
      </w:tr>
      <w:tr w:rsidR="00186CAB" w:rsidRPr="00186CAB" w14:paraId="3C56AD6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47A3F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543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6A76A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imary progressive aphasia</w:t>
            </w:r>
          </w:p>
        </w:tc>
      </w:tr>
      <w:tr w:rsidR="00186CAB" w:rsidRPr="00186CAB" w14:paraId="3454125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48076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187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50442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ogressive cone dystrophy</w:t>
            </w:r>
          </w:p>
        </w:tc>
      </w:tr>
      <w:tr w:rsidR="00186CAB" w:rsidRPr="00803032" w14:paraId="50C65C0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5082F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94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BC7AF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Progressive epilepsy-intellectual disability syndrome, Finnish type</w:t>
            </w:r>
          </w:p>
        </w:tc>
      </w:tr>
      <w:tr w:rsidR="00186CAB" w:rsidRPr="00186CAB" w14:paraId="705201B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C4590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21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97F9A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ogressive hemifacial atrophy</w:t>
            </w:r>
          </w:p>
        </w:tc>
      </w:tr>
      <w:tr w:rsidR="00186CAB" w:rsidRPr="00186CAB" w14:paraId="3FBF691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17C4B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4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E232B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olidase deficiency</w:t>
            </w:r>
          </w:p>
        </w:tc>
      </w:tr>
      <w:tr w:rsidR="00186CAB" w:rsidRPr="00186CAB" w14:paraId="160CE4E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2FB1C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119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C42D5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oximal 16p11.2 microdeletion síndrome</w:t>
            </w:r>
          </w:p>
        </w:tc>
      </w:tr>
      <w:tr w:rsidR="00186CAB" w:rsidRPr="00186CAB" w14:paraId="73B9C1A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B5905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333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70069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oximal spinal muscular atrophy type 1</w:t>
            </w:r>
          </w:p>
        </w:tc>
      </w:tr>
      <w:tr w:rsidR="00186CAB" w:rsidRPr="00186CAB" w14:paraId="5195CA7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46BB4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341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8B284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oximal spinal muscular atrophy type 2</w:t>
            </w:r>
          </w:p>
        </w:tc>
      </w:tr>
      <w:tr w:rsidR="00186CAB" w:rsidRPr="00186CAB" w14:paraId="6F1DEC6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8535C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341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6D31D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oximal spinal muscular atrophy type 3</w:t>
            </w:r>
          </w:p>
        </w:tc>
      </w:tr>
      <w:tr w:rsidR="00186CAB" w:rsidRPr="00186CAB" w14:paraId="4313CA9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04244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342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F1B75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oximal spinal muscular atrophy type 4</w:t>
            </w:r>
          </w:p>
        </w:tc>
      </w:tr>
      <w:tr w:rsidR="00186CAB" w:rsidRPr="00186CAB" w14:paraId="0E75386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4EF27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76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B8BE9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roximal Xq28 duplication syndrome</w:t>
            </w:r>
          </w:p>
        </w:tc>
      </w:tr>
      <w:tr w:rsidR="00186CAB" w:rsidRPr="00186CAB" w14:paraId="24A5004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02413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5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8D3E8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seudoachondroplasia</w:t>
            </w:r>
          </w:p>
        </w:tc>
      </w:tr>
      <w:tr w:rsidR="00186CAB" w:rsidRPr="00186CAB" w14:paraId="54FEB45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07D2C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759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2EA86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seudohypoparathyroidism</w:t>
            </w:r>
          </w:p>
        </w:tc>
      </w:tr>
      <w:tr w:rsidR="00186CAB" w:rsidRPr="00186CAB" w14:paraId="7C19C32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59F18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44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93CC8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seudohypoparathyroidism type 1A</w:t>
            </w:r>
          </w:p>
        </w:tc>
      </w:tr>
      <w:tr w:rsidR="00186CAB" w:rsidRPr="00186CAB" w14:paraId="2D0560E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61DD2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5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6F185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seudoxanthoma elasticum</w:t>
            </w:r>
          </w:p>
        </w:tc>
      </w:tr>
      <w:tr w:rsidR="00186CAB" w:rsidRPr="00186CAB" w14:paraId="7FDFA67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643B1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003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3BB6C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udendal neuralgia</w:t>
            </w:r>
          </w:p>
        </w:tc>
      </w:tr>
      <w:tr w:rsidR="00186CAB" w:rsidRPr="00186CAB" w14:paraId="3B9D5D7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02099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002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3677C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ulmonary alveolar microlithiasis</w:t>
            </w:r>
          </w:p>
        </w:tc>
      </w:tr>
      <w:tr w:rsidR="00186CAB" w:rsidRPr="00803032" w14:paraId="4B3FCAC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18629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7579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8B476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Pulmonary arterial hypertension associated with another disease</w:t>
            </w:r>
          </w:p>
        </w:tc>
      </w:tr>
      <w:tr w:rsidR="00186CAB" w:rsidRPr="00186CAB" w14:paraId="42CD5ED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533E9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20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95CC5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ulmonary atresia with ventricular septal defect</w:t>
            </w:r>
          </w:p>
        </w:tc>
      </w:tr>
      <w:tr w:rsidR="00186CAB" w:rsidRPr="00186CAB" w14:paraId="15301AF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BBC57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1755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92D63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ulmonary interstitial glycogenosis</w:t>
            </w:r>
          </w:p>
        </w:tc>
      </w:tr>
      <w:tr w:rsidR="00186CAB" w:rsidRPr="00186CAB" w14:paraId="59CE1F1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86AD7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0796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BADD7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unctate palmoplantar keratoderma</w:t>
            </w:r>
          </w:p>
        </w:tc>
      </w:tr>
      <w:tr w:rsidR="00186CAB" w:rsidRPr="00186CAB" w14:paraId="4890D8B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8B12B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4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5AB9A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ure autonomic failure</w:t>
            </w:r>
          </w:p>
        </w:tc>
      </w:tr>
      <w:tr w:rsidR="00186CAB" w:rsidRPr="00186CAB" w14:paraId="793422D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D7B6C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6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8BF49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Pycnodysostosis</w:t>
            </w:r>
          </w:p>
        </w:tc>
      </w:tr>
      <w:tr w:rsidR="00186CAB" w:rsidRPr="00186CAB" w14:paraId="03E364D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29A35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151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6B352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apid-onset dystonia-parkinsonism</w:t>
            </w:r>
          </w:p>
        </w:tc>
      </w:tr>
      <w:tr w:rsidR="00186CAB" w:rsidRPr="00186CAB" w14:paraId="2BEB6EA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9FC0F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9179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BA235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are genetic dystonia</w:t>
            </w:r>
          </w:p>
        </w:tc>
      </w:tr>
      <w:tr w:rsidR="00186CAB" w:rsidRPr="00186CAB" w14:paraId="1A988E1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006AD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8351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0F64B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are hereditary ataxia</w:t>
            </w:r>
          </w:p>
        </w:tc>
      </w:tr>
      <w:tr w:rsidR="00186CAB" w:rsidRPr="00186CAB" w14:paraId="7C716F3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8EDFC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8140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2B47E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are hypoparathyroidism</w:t>
            </w:r>
          </w:p>
        </w:tc>
      </w:tr>
      <w:tr w:rsidR="00186CAB" w:rsidRPr="00186CAB" w14:paraId="47F08CD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C52B3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401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187FE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are inflammatory bowel disease</w:t>
            </w:r>
          </w:p>
        </w:tc>
      </w:tr>
      <w:tr w:rsidR="00186CAB" w:rsidRPr="00186CAB" w14:paraId="115DE47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58547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119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AC7DA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are pulmonary hypertension</w:t>
            </w:r>
          </w:p>
        </w:tc>
      </w:tr>
      <w:tr w:rsidR="00186CAB" w:rsidRPr="00186CAB" w14:paraId="610B1E7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12467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920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25A3D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eactive arthritis</w:t>
            </w:r>
          </w:p>
        </w:tc>
      </w:tr>
      <w:tr w:rsidR="00186CAB" w:rsidRPr="00186CAB" w14:paraId="35D3155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9C66E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6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24F4E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ecessive X-linked ichthyosis</w:t>
            </w:r>
          </w:p>
        </w:tc>
      </w:tr>
      <w:tr w:rsidR="00186CAB" w:rsidRPr="00186CAB" w14:paraId="32672CE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E74F0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2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D07D6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elapsing polychondritis</w:t>
            </w:r>
          </w:p>
        </w:tc>
      </w:tr>
      <w:tr w:rsidR="00186CAB" w:rsidRPr="00186CAB" w14:paraId="6B3F9DF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31C5D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127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7FF74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enal nutcracker syndrome</w:t>
            </w:r>
          </w:p>
        </w:tc>
      </w:tr>
      <w:tr w:rsidR="00186CAB" w:rsidRPr="00186CAB" w14:paraId="40CDDDA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9BE7C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3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173EB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eticular dysgenesis</w:t>
            </w:r>
          </w:p>
        </w:tc>
      </w:tr>
      <w:tr w:rsidR="00186CAB" w:rsidRPr="00186CAB" w14:paraId="59B5A47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BC509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6C884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etinitis pigmentosa</w:t>
            </w:r>
          </w:p>
        </w:tc>
      </w:tr>
      <w:tr w:rsidR="00186CAB" w:rsidRPr="00186CAB" w14:paraId="16E43C3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73A02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D2FA9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etinoblastoma</w:t>
            </w:r>
          </w:p>
        </w:tc>
      </w:tr>
      <w:tr w:rsidR="00186CAB" w:rsidRPr="00186CAB" w14:paraId="4BF5485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E6B6D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7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020E8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ett syndrome</w:t>
            </w:r>
          </w:p>
        </w:tc>
      </w:tr>
      <w:tr w:rsidR="00186CAB" w:rsidRPr="00803032" w14:paraId="197A468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E5C50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540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C505B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Rheumatoid factor-negative polyarticular juvenile idiopathic arthritis</w:t>
            </w:r>
          </w:p>
        </w:tc>
      </w:tr>
      <w:tr w:rsidR="00186CAB" w:rsidRPr="00186CAB" w14:paraId="23C0A4C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F18B1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7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7161C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hizomelic chondrodysplasia punctata</w:t>
            </w:r>
          </w:p>
        </w:tc>
      </w:tr>
      <w:tr w:rsidR="00186CAB" w:rsidRPr="00186CAB" w14:paraId="6EE52B8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7F1BF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722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60929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iboflavin transporter deficiency</w:t>
            </w:r>
          </w:p>
        </w:tc>
      </w:tr>
      <w:tr w:rsidR="00186CAB" w:rsidRPr="00186CAB" w14:paraId="2E40BE5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C3826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617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6E1C4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ing chromosome 13 syndrome</w:t>
            </w:r>
          </w:p>
        </w:tc>
      </w:tr>
      <w:tr w:rsidR="00186CAB" w:rsidRPr="00186CAB" w14:paraId="7659189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D2FFE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144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B0E54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ing chromosome 18 syndrome</w:t>
            </w:r>
          </w:p>
        </w:tc>
      </w:tr>
      <w:tr w:rsidR="00186CAB" w:rsidRPr="00186CAB" w14:paraId="2D60337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10D7A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44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2E257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ing chromosome 21 syndrome</w:t>
            </w:r>
          </w:p>
        </w:tc>
      </w:tr>
      <w:tr w:rsidR="00186CAB" w:rsidRPr="00186CAB" w14:paraId="6F27107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A3A2B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90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A626B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othmund-Thomson syndrome</w:t>
            </w:r>
          </w:p>
        </w:tc>
      </w:tr>
      <w:tr w:rsidR="00186CAB" w:rsidRPr="00186CAB" w14:paraId="3BA2F1C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AF9FF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11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988E9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otor syndrome</w:t>
            </w:r>
          </w:p>
        </w:tc>
      </w:tr>
      <w:tr w:rsidR="00186CAB" w:rsidRPr="00186CAB" w14:paraId="2E003B5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2123B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8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653DC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ubinstein-Taybi syndrome</w:t>
            </w:r>
          </w:p>
        </w:tc>
      </w:tr>
      <w:tr w:rsidR="00186CAB" w:rsidRPr="00186CAB" w14:paraId="705049D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F11A9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97317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APHO syndrome</w:t>
            </w:r>
          </w:p>
        </w:tc>
      </w:tr>
      <w:tr w:rsidR="00186CAB" w:rsidRPr="00186CAB" w14:paraId="24372B1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2D80C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B1B9F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arcoidosis</w:t>
            </w:r>
          </w:p>
        </w:tc>
      </w:tr>
      <w:tr w:rsidR="00186CAB" w:rsidRPr="00186CAB" w14:paraId="3449E61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7DEC3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DB334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chizencephaly</w:t>
            </w:r>
          </w:p>
        </w:tc>
      </w:tr>
      <w:tr w:rsidR="00186CAB" w:rsidRPr="00186CAB" w14:paraId="1CDADB6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0D7B1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774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370C2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chnitzler syndrome</w:t>
            </w:r>
          </w:p>
        </w:tc>
      </w:tr>
      <w:tr w:rsidR="00186CAB" w:rsidRPr="00186CAB" w14:paraId="351DCD6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1F31E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CACCC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chwartz-Jampel syndrome</w:t>
            </w:r>
          </w:p>
        </w:tc>
      </w:tr>
      <w:tr w:rsidR="00186CAB" w:rsidRPr="00186CAB" w14:paraId="5CB76DC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5E82B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3123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CAC36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elective IgM deficiency</w:t>
            </w:r>
          </w:p>
        </w:tc>
      </w:tr>
      <w:tr w:rsidR="00186CAB" w:rsidRPr="00186CAB" w14:paraId="176F828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FC6FF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006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5F774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emantic dementia</w:t>
            </w:r>
          </w:p>
        </w:tc>
      </w:tr>
      <w:tr w:rsidR="00186CAB" w:rsidRPr="00186CAB" w14:paraId="0BE6345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EF8DE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2040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23790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emicircular canal dehiscence syndrome</w:t>
            </w:r>
          </w:p>
        </w:tc>
      </w:tr>
      <w:tr w:rsidR="00186CAB" w:rsidRPr="00803032" w14:paraId="1F63C08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73D08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059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14288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Sensory ataxic neuropathy-dysarthria-ophthalmoparesis syndrome</w:t>
            </w:r>
          </w:p>
        </w:tc>
      </w:tr>
      <w:tr w:rsidR="00186CAB" w:rsidRPr="00186CAB" w14:paraId="4DDAFC8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DE9E3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568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68784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erpiginous choroiditis</w:t>
            </w:r>
          </w:p>
        </w:tc>
      </w:tr>
      <w:tr w:rsidR="00186CAB" w:rsidRPr="00186CAB" w14:paraId="200443D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16C4D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1491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8A91B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evere Canavan disease</w:t>
            </w:r>
          </w:p>
        </w:tc>
      </w:tr>
      <w:tr w:rsidR="00186CAB" w:rsidRPr="00803032" w14:paraId="0CCE515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AB515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076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5C665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Severe intellectual disability and progressive spastic paraplegia</w:t>
            </w:r>
            <w:r w:rsidRPr="0052189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GB" w:eastAsia="es-ES_tradnl"/>
              </w:rPr>
              <w:t> </w:t>
            </w:r>
          </w:p>
        </w:tc>
      </w:tr>
      <w:tr w:rsidR="00186CAB" w:rsidRPr="00803032" w14:paraId="7052554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12A89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6368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DB18C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Severe intellectual disability-poor language-strabismus-grimacing face-long fingers syndrome</w:t>
            </w:r>
          </w:p>
        </w:tc>
      </w:tr>
      <w:tr w:rsidR="00186CAB" w:rsidRPr="00803032" w14:paraId="7ABE643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9F17A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0447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5A6AC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Severe intellectual disability-progressive spastic diplegia syndrome</w:t>
            </w:r>
          </w:p>
        </w:tc>
      </w:tr>
      <w:tr w:rsidR="00186CAB" w:rsidRPr="00186CAB" w14:paraId="7D9C3FC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16DC8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1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18205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hwachman-Diamond syndrome</w:t>
            </w:r>
          </w:p>
        </w:tc>
      </w:tr>
      <w:tr w:rsidR="00186CAB" w:rsidRPr="00186CAB" w14:paraId="602430B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46ACC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3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5F03D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ickle cell anemia</w:t>
            </w:r>
          </w:p>
        </w:tc>
      </w:tr>
      <w:tr w:rsidR="00186CAB" w:rsidRPr="00186CAB" w14:paraId="1F9EE21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6CD65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1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685C0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ilver-Russell syndrome</w:t>
            </w:r>
          </w:p>
        </w:tc>
      </w:tr>
      <w:tr w:rsidR="00186CAB" w:rsidRPr="00186CAB" w14:paraId="1B92C79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536D2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1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8E8BB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jögren-Larsson syndrome</w:t>
            </w:r>
          </w:p>
        </w:tc>
      </w:tr>
      <w:tr w:rsidR="00186CAB" w:rsidRPr="00186CAB" w14:paraId="5600F62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FEE8A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1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304CD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mith-Magenis syndrome</w:t>
            </w:r>
          </w:p>
        </w:tc>
      </w:tr>
      <w:tr w:rsidR="00186CAB" w:rsidRPr="00186CAB" w14:paraId="2DE9B4D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F0F1E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2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7D887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otos syndrome</w:t>
            </w:r>
          </w:p>
        </w:tc>
      </w:tr>
      <w:tr w:rsidR="00186CAB" w:rsidRPr="00186CAB" w14:paraId="53628A0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CC8ED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901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9111B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pastic paraplegia type 7</w:t>
            </w:r>
          </w:p>
        </w:tc>
      </w:tr>
      <w:tr w:rsidR="00186CAB" w:rsidRPr="00186CAB" w14:paraId="6AAFFE7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57015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75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DC5B8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pinocerebellar ataxia type 3</w:t>
            </w:r>
          </w:p>
        </w:tc>
      </w:tr>
      <w:tr w:rsidR="00186CAB" w:rsidRPr="00186CAB" w14:paraId="452C29F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C3074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2329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FC2BE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pinocerebellar ataxia type 38</w:t>
            </w:r>
          </w:p>
        </w:tc>
      </w:tr>
      <w:tr w:rsidR="00186CAB" w:rsidRPr="00186CAB" w14:paraId="0DBE3CA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537AD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76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9B8EB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pinocerebellar ataxia type 5</w:t>
            </w:r>
          </w:p>
        </w:tc>
      </w:tr>
      <w:tr w:rsidR="00186CAB" w:rsidRPr="00186CAB" w14:paraId="325DF91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297B0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75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629E4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pinocerebellar ataxia type 6</w:t>
            </w:r>
          </w:p>
        </w:tc>
      </w:tr>
      <w:tr w:rsidR="00186CAB" w:rsidRPr="00186CAB" w14:paraId="5757A31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2A645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414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57334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pinocerebellar ataxia type 7</w:t>
            </w:r>
          </w:p>
        </w:tc>
      </w:tr>
      <w:tr w:rsidR="00186CAB" w:rsidRPr="00803032" w14:paraId="2F7F7F9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191B0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475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2DA0D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Spinocerebellar ataxia with axonal neuropathy type 2</w:t>
            </w:r>
          </w:p>
        </w:tc>
      </w:tr>
      <w:tr w:rsidR="00186CAB" w:rsidRPr="00186CAB" w14:paraId="43AFA2B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4F966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406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48FA1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pondyloepiphyseal dysplasia congenita</w:t>
            </w:r>
          </w:p>
        </w:tc>
      </w:tr>
      <w:tr w:rsidR="00186CAB" w:rsidRPr="00803032" w14:paraId="7DBC194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03310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4723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7DE4B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Sporadic adult-onset ataxia of unknown etiology</w:t>
            </w:r>
          </w:p>
        </w:tc>
      </w:tr>
      <w:tr w:rsidR="00186CAB" w:rsidRPr="00186CAB" w14:paraId="1AD36C5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224F4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18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47F6C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prengel deformity</w:t>
            </w:r>
          </w:p>
        </w:tc>
      </w:tr>
      <w:tr w:rsidR="00186CAB" w:rsidRPr="00186CAB" w14:paraId="120BB81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F1027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2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F8E23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targardt disease</w:t>
            </w:r>
          </w:p>
        </w:tc>
      </w:tr>
      <w:tr w:rsidR="00186CAB" w:rsidRPr="00186CAB" w14:paraId="6D98B00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A22F3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7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F9F0D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teinert myotonic dystrophy</w:t>
            </w:r>
          </w:p>
        </w:tc>
      </w:tr>
      <w:tr w:rsidR="00186CAB" w:rsidRPr="00803032" w14:paraId="52C37A6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A70E6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360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DFA4D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Steroid-responsive encephalopathy associated with autoimmune thyroiditis</w:t>
            </w:r>
          </w:p>
        </w:tc>
      </w:tr>
      <w:tr w:rsidR="00186CAB" w:rsidRPr="00186CAB" w14:paraId="6FE8838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3BF1B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642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B52F6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tevens-Johnson syndrome</w:t>
            </w:r>
          </w:p>
        </w:tc>
      </w:tr>
      <w:tr w:rsidR="00186CAB" w:rsidRPr="00186CAB" w14:paraId="706A82E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0A5DE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82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C0758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tickler syndrome</w:t>
            </w:r>
          </w:p>
        </w:tc>
      </w:tr>
      <w:tr w:rsidR="00186CAB" w:rsidRPr="00186CAB" w14:paraId="66818A3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2BD7B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19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FF699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tiff person spectrum disorder</w:t>
            </w:r>
          </w:p>
        </w:tc>
      </w:tr>
      <w:tr w:rsidR="00186CAB" w:rsidRPr="00186CAB" w14:paraId="26574B3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A1003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62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92A882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tromal corneal dystrophy</w:t>
            </w:r>
          </w:p>
        </w:tc>
      </w:tr>
      <w:tr w:rsidR="00186CAB" w:rsidRPr="00186CAB" w14:paraId="46A7C4C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EE05A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67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5ABA3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tromal corneal dystrophy</w:t>
            </w:r>
          </w:p>
        </w:tc>
      </w:tr>
      <w:tr w:rsidR="00186CAB" w:rsidRPr="00186CAB" w14:paraId="61CF9A5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33C6A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20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57CFE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turge-Weber syndrome</w:t>
            </w:r>
          </w:p>
        </w:tc>
      </w:tr>
      <w:tr w:rsidR="00186CAB" w:rsidRPr="00186CAB" w14:paraId="0040852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61227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74432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uccinic semialdehyde dehydrogenase deficiency</w:t>
            </w:r>
          </w:p>
        </w:tc>
      </w:tr>
      <w:tr w:rsidR="00186CAB" w:rsidRPr="00186CAB" w14:paraId="7E7AA22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40470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0673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F119E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ydenham chorea</w:t>
            </w:r>
          </w:p>
        </w:tc>
      </w:tr>
      <w:tr w:rsidR="00186CAB" w:rsidRPr="00186CAB" w14:paraId="1A1E806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ABB511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09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4E339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ympathetic ophthalmia</w:t>
            </w:r>
          </w:p>
        </w:tc>
      </w:tr>
      <w:tr w:rsidR="00186CAB" w:rsidRPr="00803032" w14:paraId="2D6EEEB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30A0C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9963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95807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Syndrome with corpus callosum agenesis/dysgenesis as a major feature</w:t>
            </w:r>
          </w:p>
        </w:tc>
      </w:tr>
      <w:tr w:rsidR="00186CAB" w:rsidRPr="00803032" w14:paraId="47864C1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A0FC4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4425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FB4B5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SYNGAP1-related developmental and epileptic encephalopathy</w:t>
            </w:r>
          </w:p>
        </w:tc>
      </w:tr>
      <w:tr w:rsidR="00186CAB" w:rsidRPr="00186CAB" w14:paraId="6C69289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22792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28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8FBD9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yringomyelia</w:t>
            </w:r>
          </w:p>
        </w:tc>
      </w:tr>
      <w:tr w:rsidR="00186CAB" w:rsidRPr="00186CAB" w14:paraId="32373B2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460CE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8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6AE09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ystemic capillary leak syndrome</w:t>
            </w:r>
          </w:p>
        </w:tc>
      </w:tr>
      <w:tr w:rsidR="00186CAB" w:rsidRPr="00186CAB" w14:paraId="5977C60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E429E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3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2805E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ystemic lupus erythematosus</w:t>
            </w:r>
          </w:p>
        </w:tc>
      </w:tr>
      <w:tr w:rsidR="00186CAB" w:rsidRPr="00186CAB" w14:paraId="60AB0A6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F533E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46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D5806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ystemic mastocytosis</w:t>
            </w:r>
          </w:p>
        </w:tc>
      </w:tr>
      <w:tr w:rsidR="00186CAB" w:rsidRPr="00186CAB" w14:paraId="17E7C57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BB640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29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F9C42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Systemic sclerosis</w:t>
            </w:r>
          </w:p>
        </w:tc>
      </w:tr>
      <w:tr w:rsidR="00186CAB" w:rsidRPr="00803032" w14:paraId="47F5864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8E6AC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541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A2146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Systemic-onset juvenile idiopathic arthritis</w:t>
            </w:r>
          </w:p>
        </w:tc>
      </w:tr>
      <w:tr w:rsidR="00186CAB" w:rsidRPr="00186CAB" w14:paraId="67016B0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2D9AA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28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93B7DD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akayasu arteritis</w:t>
            </w:r>
          </w:p>
        </w:tc>
      </w:tr>
      <w:tr w:rsidR="00186CAB" w:rsidRPr="00186CAB" w14:paraId="7A53A55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73F24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4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21E4C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ay-Sachs disease</w:t>
            </w:r>
          </w:p>
        </w:tc>
      </w:tr>
      <w:tr w:rsidR="00186CAB" w:rsidRPr="00186CAB" w14:paraId="4B6315A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FA4FF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8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DACFD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etrasomy 12p</w:t>
            </w:r>
          </w:p>
        </w:tc>
      </w:tr>
      <w:tr w:rsidR="00186CAB" w:rsidRPr="00186CAB" w14:paraId="29C16F8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41D51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31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98F37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etrasomy 9p</w:t>
            </w:r>
          </w:p>
        </w:tc>
      </w:tr>
      <w:tr w:rsidR="00186CAB" w:rsidRPr="00186CAB" w14:paraId="723DF2C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E0709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31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4B8BC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halidomide embryopathy</w:t>
            </w:r>
          </w:p>
        </w:tc>
      </w:tr>
      <w:tr w:rsidR="00186CAB" w:rsidRPr="00186CAB" w14:paraId="17F6CA8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97EA4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1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0376F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homsen and Becker disease</w:t>
            </w:r>
          </w:p>
        </w:tc>
      </w:tr>
      <w:tr w:rsidR="00186CAB" w:rsidRPr="00186CAB" w14:paraId="57E8192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C461C0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733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E6F23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horacic outlet syndrome</w:t>
            </w:r>
          </w:p>
        </w:tc>
      </w:tr>
      <w:tr w:rsidR="00186CAB" w:rsidRPr="00186CAB" w14:paraId="668248B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19C4D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405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A10D2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hrombotic thrombocytopenic purpura</w:t>
            </w:r>
          </w:p>
        </w:tc>
      </w:tr>
      <w:tr w:rsidR="00186CAB" w:rsidRPr="00186CAB" w14:paraId="1E7165C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2B78A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010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BF998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hymic tumor</w:t>
            </w:r>
          </w:p>
        </w:tc>
      </w:tr>
      <w:tr w:rsidR="00186CAB" w:rsidRPr="00186CAB" w14:paraId="226B54B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5A2A5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266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16CAB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ietz síndrome</w:t>
            </w:r>
          </w:p>
        </w:tc>
      </w:tr>
      <w:tr w:rsidR="00186CAB" w:rsidRPr="00186CAB" w14:paraId="50AFF2EA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9D33C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468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D8A14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olosa-Hunt syndrome</w:t>
            </w:r>
          </w:p>
        </w:tc>
      </w:tr>
      <w:tr w:rsidR="00186CAB" w:rsidRPr="00186CAB" w14:paraId="3D3D6BE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06D7D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899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93555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otal early-onset cataract</w:t>
            </w:r>
          </w:p>
        </w:tc>
      </w:tr>
      <w:tr w:rsidR="00186CAB" w:rsidRPr="00186CAB" w14:paraId="5176D23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6073F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2797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4D099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oxic oil syndrome</w:t>
            </w:r>
          </w:p>
        </w:tc>
      </w:tr>
      <w:tr w:rsidR="00186CAB" w:rsidRPr="00186CAB" w14:paraId="772EF10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6C077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6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68090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reacher-Collins syndrome</w:t>
            </w:r>
          </w:p>
        </w:tc>
      </w:tr>
      <w:tr w:rsidR="00186CAB" w:rsidRPr="00186CAB" w14:paraId="548E766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E0E50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725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BEBE1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richorhinophalangeal syndrome type 1 and 3</w:t>
            </w:r>
          </w:p>
        </w:tc>
      </w:tr>
      <w:tr w:rsidR="00186CAB" w:rsidRPr="00186CAB" w14:paraId="1FA0D7C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62354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0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A38E8E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richorhinophalangeal syndrome type 2</w:t>
            </w:r>
          </w:p>
        </w:tc>
      </w:tr>
      <w:tr w:rsidR="00186CAB" w:rsidRPr="00186CAB" w14:paraId="5F3C506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836A6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20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95BB3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ricuspid atresia</w:t>
            </w:r>
          </w:p>
        </w:tc>
      </w:tr>
      <w:tr w:rsidR="00186CAB" w:rsidRPr="00186CAB" w14:paraId="357F14D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E538F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2109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C7226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rigeminal neuralgia</w:t>
            </w:r>
          </w:p>
        </w:tc>
      </w:tr>
      <w:tr w:rsidR="00186CAB" w:rsidRPr="00186CAB" w14:paraId="42ED6A6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4E827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38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F1238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risomy 18</w:t>
            </w:r>
          </w:p>
        </w:tc>
      </w:tr>
      <w:tr w:rsidR="00186CAB" w:rsidRPr="00186CAB" w14:paraId="0A22B41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18DD1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37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E7BBF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risomy X</w:t>
            </w:r>
          </w:p>
        </w:tc>
      </w:tr>
      <w:tr w:rsidR="00186CAB" w:rsidRPr="00186CAB" w14:paraId="7688D84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62D8F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932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2BB34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ropical spastic paraparesis</w:t>
            </w:r>
          </w:p>
        </w:tc>
      </w:tr>
      <w:tr w:rsidR="00186CAB" w:rsidRPr="00186CAB" w14:paraId="5E66903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DEB5F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0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F7EDB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uberous sclerosis complex</w:t>
            </w:r>
          </w:p>
        </w:tc>
      </w:tr>
      <w:tr w:rsidR="00186CAB" w:rsidRPr="00803032" w14:paraId="3D4E37C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B783E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296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4CA47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Tumor necrosis factor receptor 1 associated periodic syndrome</w:t>
            </w:r>
          </w:p>
        </w:tc>
      </w:tr>
      <w:tr w:rsidR="00186CAB" w:rsidRPr="00186CAB" w14:paraId="5AED4C7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BDCEB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81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B10A8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Turner syndrome</w:t>
            </w:r>
          </w:p>
        </w:tc>
      </w:tr>
      <w:tr w:rsidR="00186CAB" w:rsidRPr="00186CAB" w14:paraId="5CAB7E1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9C056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lastRenderedPageBreak/>
              <w:t>32493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88A19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Unclassified autoinflammatory síndrome</w:t>
            </w:r>
          </w:p>
        </w:tc>
      </w:tr>
      <w:tr w:rsidR="00186CAB" w:rsidRPr="00186CAB" w14:paraId="15F1A8F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10EB3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0392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1D1D1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Undetermined colitis</w:t>
            </w:r>
          </w:p>
        </w:tc>
      </w:tr>
      <w:tr w:rsidR="00186CAB" w:rsidRPr="00186CAB" w14:paraId="28CA9E0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ECBD2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483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20CFA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Unspecified mitochondrial disorder</w:t>
            </w:r>
          </w:p>
        </w:tc>
      </w:tr>
      <w:tr w:rsidR="00186CAB" w:rsidRPr="00186CAB" w14:paraId="3063591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1CFEC3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8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66234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Usher syndrome</w:t>
            </w:r>
          </w:p>
        </w:tc>
      </w:tr>
      <w:tr w:rsidR="00186CAB" w:rsidRPr="00186CAB" w14:paraId="6E6EB58E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5DC5E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3116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7E4D7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Usher syndrome type 1</w:t>
            </w:r>
          </w:p>
        </w:tc>
      </w:tr>
      <w:tr w:rsidR="00186CAB" w:rsidRPr="00186CAB" w14:paraId="2228B831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37F4E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3117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BC417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Usher syndrome type 2</w:t>
            </w:r>
          </w:p>
        </w:tc>
      </w:tr>
      <w:tr w:rsidR="00186CAB" w:rsidRPr="00186CAB" w14:paraId="1E62DC8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2F059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904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F6713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Uveal melanoma</w:t>
            </w:r>
          </w:p>
        </w:tc>
      </w:tr>
      <w:tr w:rsidR="00186CAB" w:rsidRPr="00186CAB" w14:paraId="62E234E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B3A0DA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8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2EBBA9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VACTERL/VATER association</w:t>
            </w:r>
          </w:p>
        </w:tc>
      </w:tr>
      <w:tr w:rsidR="00186CAB" w:rsidRPr="00186CAB" w14:paraId="3D2DBB7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13B0E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6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771A0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Vascular Ehlers-Danlos syndrome</w:t>
            </w:r>
          </w:p>
        </w:tc>
      </w:tr>
      <w:tr w:rsidR="00186CAB" w:rsidRPr="00803032" w14:paraId="33AF7CEC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7E481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679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A024C5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Very long chain acyl-CoA dehydrogenase deficiency</w:t>
            </w:r>
          </w:p>
        </w:tc>
      </w:tr>
      <w:tr w:rsidR="00186CAB" w:rsidRPr="00186CAB" w14:paraId="68E45A5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583E2D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5217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56396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Vestibular schwannoma</w:t>
            </w:r>
          </w:p>
        </w:tc>
      </w:tr>
      <w:tr w:rsidR="00186CAB" w:rsidRPr="00186CAB" w14:paraId="4172473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69969E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9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C3DFEC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Von Hippel-Lindau disease</w:t>
            </w:r>
          </w:p>
        </w:tc>
      </w:tr>
      <w:tr w:rsidR="00186CAB" w:rsidRPr="00186CAB" w14:paraId="33B52ABD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23B538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16607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EBF8D0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Von Willebrand disease type 1</w:t>
            </w:r>
          </w:p>
        </w:tc>
      </w:tr>
      <w:tr w:rsidR="00186CAB" w:rsidRPr="00186CAB" w14:paraId="20EA7499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357325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9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8F2E27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WAGR syndrome</w:t>
            </w:r>
          </w:p>
        </w:tc>
      </w:tr>
      <w:tr w:rsidR="00186CAB" w:rsidRPr="00186CAB" w14:paraId="17BD75B5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87D0AC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99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5D2E1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Walker-Warburg syndrome</w:t>
            </w:r>
          </w:p>
        </w:tc>
      </w:tr>
      <w:tr w:rsidR="00186CAB" w:rsidRPr="00186CAB" w14:paraId="3DE0EA64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595C5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45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379F2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Whipple disease</w:t>
            </w:r>
          </w:p>
        </w:tc>
      </w:tr>
      <w:tr w:rsidR="00186CAB" w:rsidRPr="00803032" w14:paraId="62287D9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8CCEA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20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E0ABB8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White matter hypoplasia-corpus callosum agenesis-intellectual disability syndrome</w:t>
            </w:r>
          </w:p>
        </w:tc>
      </w:tr>
      <w:tr w:rsidR="00186CAB" w:rsidRPr="00186CAB" w14:paraId="574AC7E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67228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4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A5A8D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Williams syndrome</w:t>
            </w:r>
          </w:p>
        </w:tc>
      </w:tr>
      <w:tr w:rsidR="00186CAB" w:rsidRPr="00186CAB" w14:paraId="55F4BF7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E3983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05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52A79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Wilson disease</w:t>
            </w:r>
          </w:p>
        </w:tc>
      </w:tr>
      <w:tr w:rsidR="00186CAB" w:rsidRPr="00186CAB" w14:paraId="1ACDE82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6165F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91574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Wolf-Hirschhorn syndrome</w:t>
            </w:r>
          </w:p>
        </w:tc>
      </w:tr>
      <w:tr w:rsidR="00186CAB" w:rsidRPr="00186CAB" w14:paraId="6F199392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500432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346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BDDECF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Wolfram syndrome</w:t>
            </w:r>
          </w:p>
        </w:tc>
      </w:tr>
      <w:tr w:rsidR="00186CAB" w:rsidRPr="00186CAB" w14:paraId="10AF6C2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3F4937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4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E8A283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X-linked adrenoleukodystrophy</w:t>
            </w:r>
          </w:p>
        </w:tc>
      </w:tr>
      <w:tr w:rsidR="00186CAB" w:rsidRPr="00803032" w14:paraId="79E197F7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D42799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6474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FFEADA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X-linked Charcot-Marie-Tooth disease</w:t>
            </w:r>
          </w:p>
        </w:tc>
      </w:tr>
      <w:tr w:rsidR="00186CAB" w:rsidRPr="00803032" w14:paraId="0ADDB49B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8FD8B6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52503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79B33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X-linked creatine transporter deficiency</w:t>
            </w:r>
          </w:p>
        </w:tc>
      </w:tr>
      <w:tr w:rsidR="00186CAB" w:rsidRPr="00803032" w14:paraId="4C8F2B08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664D6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77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B5A531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X-linked non-syndromic intellectual disability</w:t>
            </w:r>
          </w:p>
        </w:tc>
      </w:tr>
      <w:tr w:rsidR="00186CAB" w:rsidRPr="00186CAB" w14:paraId="56981F83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72B0C4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792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F42764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X-linked retinoschisis</w:t>
            </w:r>
          </w:p>
        </w:tc>
      </w:tr>
      <w:tr w:rsidR="00186CAB" w:rsidRPr="00803032" w14:paraId="7A3ABB8F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FDCBE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8678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84BC5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_tradnl"/>
              </w:rPr>
              <w:t>X-linked severe congenital neutropenia</w:t>
            </w:r>
          </w:p>
        </w:tc>
      </w:tr>
      <w:tr w:rsidR="00186CAB" w:rsidRPr="00186CAB" w14:paraId="38C91400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3A483F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910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F276EB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Xeroderma pigmentosum</w:t>
            </w:r>
          </w:p>
        </w:tc>
      </w:tr>
      <w:tr w:rsidR="00186CAB" w:rsidRPr="00186CAB" w14:paraId="71DBEB36" w14:textId="77777777" w:rsidTr="00B87516">
        <w:trPr>
          <w:trHeight w:val="312"/>
        </w:trPr>
        <w:tc>
          <w:tcPr>
            <w:tcW w:w="2088" w:type="dxa"/>
            <w:tcBorders>
              <w:top w:val="dotted" w:sz="4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1CCB" w14:textId="77777777" w:rsidR="00186CAB" w:rsidRPr="0052189B" w:rsidRDefault="00186CAB" w:rsidP="00186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2828</w:t>
            </w:r>
          </w:p>
        </w:tc>
        <w:tc>
          <w:tcPr>
            <w:tcW w:w="6750" w:type="dxa"/>
            <w:tcBorders>
              <w:top w:val="dotted" w:sz="4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8A5496" w14:textId="77777777" w:rsidR="00186CAB" w:rsidRPr="0052189B" w:rsidRDefault="00186CAB" w:rsidP="00186CA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52189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Young-onset Parkinson disease</w:t>
            </w:r>
          </w:p>
        </w:tc>
      </w:tr>
    </w:tbl>
    <w:p w14:paraId="2EC0BB05" w14:textId="2E451D93" w:rsidR="00186CAB" w:rsidRDefault="00186CAB" w:rsidP="00B87516"/>
    <w:p w14:paraId="2C8C5843" w14:textId="4972D7D8" w:rsidR="00B87516" w:rsidRPr="00B87516" w:rsidRDefault="00B87516" w:rsidP="00B87516">
      <w:pPr>
        <w:rPr>
          <w:lang w:val="en-US"/>
        </w:rPr>
      </w:pPr>
      <w:r w:rsidRPr="00B87516">
        <w:rPr>
          <w:lang w:val="en-US"/>
        </w:rPr>
        <w:t>Note: T</w:t>
      </w:r>
      <w:r w:rsidR="009C6F63">
        <w:rPr>
          <w:lang w:val="en-US"/>
        </w:rPr>
        <w:t>here are other 54</w:t>
      </w:r>
      <w:r w:rsidR="00644169" w:rsidRPr="00644169">
        <w:rPr>
          <w:lang w:val="en-US"/>
        </w:rPr>
        <w:t xml:space="preserve"> RD that are not linked to a specific ORPHAcode.</w:t>
      </w:r>
    </w:p>
    <w:sectPr w:rsidR="00B87516" w:rsidRPr="00B875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CAB"/>
    <w:rsid w:val="00186CAB"/>
    <w:rsid w:val="00356097"/>
    <w:rsid w:val="00444521"/>
    <w:rsid w:val="004619EF"/>
    <w:rsid w:val="0052189B"/>
    <w:rsid w:val="00544EFA"/>
    <w:rsid w:val="00644169"/>
    <w:rsid w:val="00751309"/>
    <w:rsid w:val="007C29E4"/>
    <w:rsid w:val="00803032"/>
    <w:rsid w:val="00844CDA"/>
    <w:rsid w:val="008C6C95"/>
    <w:rsid w:val="009C6F63"/>
    <w:rsid w:val="00B8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1EE76"/>
  <w15:chartTrackingRefBased/>
  <w15:docId w15:val="{7DD2B1D9-13AD-2F47-B8CE-FCC981E8B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6C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6CAB"/>
    <w:rPr>
      <w:color w:val="954F72"/>
      <w:u w:val="single"/>
    </w:rPr>
  </w:style>
  <w:style w:type="paragraph" w:customStyle="1" w:styleId="msonormal0">
    <w:name w:val="msonormal"/>
    <w:basedOn w:val="Normal"/>
    <w:rsid w:val="00186CA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font5">
    <w:name w:val="font5"/>
    <w:basedOn w:val="Normal"/>
    <w:rsid w:val="00186CAB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  <w:lang w:eastAsia="es-ES_tradnl"/>
    </w:rPr>
  </w:style>
  <w:style w:type="paragraph" w:customStyle="1" w:styleId="xl63">
    <w:name w:val="xl63"/>
    <w:basedOn w:val="Normal"/>
    <w:rsid w:val="00186C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customStyle="1" w:styleId="xl64">
    <w:name w:val="xl64"/>
    <w:basedOn w:val="Normal"/>
    <w:rsid w:val="00186C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customStyle="1" w:styleId="xl65">
    <w:name w:val="xl65"/>
    <w:basedOn w:val="Normal"/>
    <w:rsid w:val="00186CAB"/>
    <w:pPr>
      <w:pBdr>
        <w:bottom w:val="single" w:sz="8" w:space="0" w:color="7F7F7F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_tradnl"/>
    </w:rPr>
  </w:style>
  <w:style w:type="paragraph" w:customStyle="1" w:styleId="xl66">
    <w:name w:val="xl66"/>
    <w:basedOn w:val="Normal"/>
    <w:rsid w:val="00186CA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_tradnl"/>
    </w:rPr>
  </w:style>
  <w:style w:type="paragraph" w:customStyle="1" w:styleId="xl67">
    <w:name w:val="xl67"/>
    <w:basedOn w:val="Normal"/>
    <w:rsid w:val="00186CAB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_tradnl"/>
    </w:rPr>
  </w:style>
  <w:style w:type="paragraph" w:customStyle="1" w:styleId="xl68">
    <w:name w:val="xl68"/>
    <w:basedOn w:val="Normal"/>
    <w:rsid w:val="00186CA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_tradnl"/>
    </w:rPr>
  </w:style>
  <w:style w:type="paragraph" w:customStyle="1" w:styleId="xl69">
    <w:name w:val="xl69"/>
    <w:basedOn w:val="Normal"/>
    <w:rsid w:val="00186C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_tradnl"/>
    </w:rPr>
  </w:style>
  <w:style w:type="paragraph" w:customStyle="1" w:styleId="xl70">
    <w:name w:val="xl70"/>
    <w:basedOn w:val="Normal"/>
    <w:rsid w:val="00186C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_tradnl"/>
    </w:rPr>
  </w:style>
  <w:style w:type="paragraph" w:customStyle="1" w:styleId="xl71">
    <w:name w:val="xl71"/>
    <w:basedOn w:val="Normal"/>
    <w:rsid w:val="00186CA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customStyle="1" w:styleId="xl72">
    <w:name w:val="xl72"/>
    <w:basedOn w:val="Normal"/>
    <w:rsid w:val="00186C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customStyle="1" w:styleId="xl73">
    <w:name w:val="xl73"/>
    <w:basedOn w:val="Normal"/>
    <w:rsid w:val="00186C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customStyle="1" w:styleId="xl74">
    <w:name w:val="xl74"/>
    <w:basedOn w:val="Normal"/>
    <w:rsid w:val="00186C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B050"/>
      <w:sz w:val="20"/>
      <w:szCs w:val="20"/>
      <w:lang w:eastAsia="es-ES_tradnl"/>
    </w:rPr>
  </w:style>
  <w:style w:type="paragraph" w:customStyle="1" w:styleId="xl75">
    <w:name w:val="xl75"/>
    <w:basedOn w:val="Normal"/>
    <w:rsid w:val="00186C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B050"/>
      <w:sz w:val="20"/>
      <w:szCs w:val="20"/>
      <w:lang w:eastAsia="es-ES_tradnl"/>
    </w:rPr>
  </w:style>
  <w:style w:type="paragraph" w:customStyle="1" w:styleId="xl76">
    <w:name w:val="xl76"/>
    <w:basedOn w:val="Normal"/>
    <w:rsid w:val="00186C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7030A0"/>
      <w:sz w:val="20"/>
      <w:szCs w:val="20"/>
      <w:lang w:eastAsia="es-ES_tradnl"/>
    </w:rPr>
  </w:style>
  <w:style w:type="paragraph" w:customStyle="1" w:styleId="xl77">
    <w:name w:val="xl77"/>
    <w:basedOn w:val="Normal"/>
    <w:rsid w:val="00186C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7030A0"/>
      <w:sz w:val="20"/>
      <w:szCs w:val="20"/>
      <w:lang w:eastAsia="es-ES_tradnl"/>
    </w:rPr>
  </w:style>
  <w:style w:type="paragraph" w:customStyle="1" w:styleId="xl78">
    <w:name w:val="xl78"/>
    <w:basedOn w:val="Normal"/>
    <w:rsid w:val="00186CA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B050"/>
      <w:sz w:val="20"/>
      <w:szCs w:val="20"/>
      <w:lang w:eastAsia="es-ES_tradnl"/>
    </w:rPr>
  </w:style>
  <w:style w:type="paragraph" w:customStyle="1" w:styleId="xl79">
    <w:name w:val="xl79"/>
    <w:basedOn w:val="Normal"/>
    <w:rsid w:val="00186CAB"/>
    <w:pPr>
      <w:pBdr>
        <w:top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_tradnl"/>
    </w:rPr>
  </w:style>
  <w:style w:type="paragraph" w:customStyle="1" w:styleId="xl80">
    <w:name w:val="xl80"/>
    <w:basedOn w:val="Normal"/>
    <w:rsid w:val="00186CAB"/>
    <w:pPr>
      <w:pBdr>
        <w:top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customStyle="1" w:styleId="xl81">
    <w:name w:val="xl81"/>
    <w:basedOn w:val="Normal"/>
    <w:rsid w:val="00186CAB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customStyle="1" w:styleId="xl82">
    <w:name w:val="xl82"/>
    <w:basedOn w:val="Normal"/>
    <w:rsid w:val="00186CA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B050"/>
      <w:sz w:val="20"/>
      <w:szCs w:val="20"/>
      <w:lang w:eastAsia="es-ES_tradnl"/>
    </w:rPr>
  </w:style>
  <w:style w:type="paragraph" w:customStyle="1" w:styleId="xl83">
    <w:name w:val="xl83"/>
    <w:basedOn w:val="Normal"/>
    <w:rsid w:val="00186CA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customStyle="1" w:styleId="xl84">
    <w:name w:val="xl84"/>
    <w:basedOn w:val="Normal"/>
    <w:rsid w:val="00186CA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7030A0"/>
      <w:sz w:val="20"/>
      <w:szCs w:val="20"/>
      <w:lang w:eastAsia="es-ES_tradnl"/>
    </w:rPr>
  </w:style>
  <w:style w:type="paragraph" w:customStyle="1" w:styleId="xl85">
    <w:name w:val="xl85"/>
    <w:basedOn w:val="Normal"/>
    <w:rsid w:val="00186CAB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7030A0"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4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7</Pages>
  <Words>3756</Words>
  <Characters>21412</Characters>
  <Application>Microsoft Office Word</Application>
  <DocSecurity>0</DocSecurity>
  <Lines>178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. L.</dc:creator>
  <cp:keywords/>
  <dc:description/>
  <cp:lastModifiedBy>Nagarajan A G.</cp:lastModifiedBy>
  <cp:revision>13</cp:revision>
  <dcterms:created xsi:type="dcterms:W3CDTF">2022-02-26T13:45:00Z</dcterms:created>
  <dcterms:modified xsi:type="dcterms:W3CDTF">2022-10-11T07:42:00Z</dcterms:modified>
</cp:coreProperties>
</file>